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2160" w:type="dxa"/>
        <w:tblInd w:w="6948" w:type="dxa"/>
        <w:tblLook w:val="04A0" w:firstRow="1" w:lastRow="0" w:firstColumn="1" w:lastColumn="0" w:noHBand="0" w:noVBand="1"/>
      </w:tblPr>
      <w:tblGrid>
        <w:gridCol w:w="630"/>
        <w:gridCol w:w="1530"/>
      </w:tblGrid>
      <w:tr w:rsidR="000851D4" w:rsidRPr="00FB7785" w14:paraId="04893A4B" w14:textId="77777777" w:rsidTr="00CD19E3"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F8700" w14:textId="77777777" w:rsidR="000851D4" w:rsidRPr="00FB7785" w:rsidRDefault="000851D4" w:rsidP="00CD19E3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FB7785">
              <w:rPr>
                <w:rFonts w:ascii="Arial" w:hAnsi="Arial" w:cs="Arial"/>
                <w:b/>
                <w:sz w:val="28"/>
                <w:szCs w:val="28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0C07" w14:textId="77777777" w:rsidR="000851D4" w:rsidRPr="00FB7785" w:rsidRDefault="000851D4" w:rsidP="00CD19E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</w:tbl>
    <w:p w14:paraId="1F8E093E" w14:textId="77777777" w:rsidR="000851D4" w:rsidRPr="00FB7785" w:rsidRDefault="000851D4" w:rsidP="00420E4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70559A1" w14:textId="11007AB4" w:rsidR="00E8481F" w:rsidRPr="00DD606A" w:rsidRDefault="00D605E2" w:rsidP="00CF5848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DD606A">
        <w:rPr>
          <w:rFonts w:ascii="Arial" w:hAnsi="Arial" w:cs="Arial"/>
          <w:b/>
          <w:sz w:val="28"/>
          <w:szCs w:val="28"/>
        </w:rPr>
        <w:t xml:space="preserve">Wave </w:t>
      </w:r>
      <w:r w:rsidR="00034FCF">
        <w:rPr>
          <w:rFonts w:ascii="Arial" w:hAnsi="Arial" w:cs="Arial"/>
          <w:b/>
          <w:sz w:val="28"/>
          <w:szCs w:val="28"/>
        </w:rPr>
        <w:t>2</w:t>
      </w:r>
      <w:r w:rsidR="00034FCF" w:rsidRPr="00DD606A">
        <w:rPr>
          <w:rFonts w:ascii="Arial" w:hAnsi="Arial" w:cs="Arial"/>
          <w:b/>
          <w:sz w:val="28"/>
          <w:szCs w:val="28"/>
        </w:rPr>
        <w:t xml:space="preserve"> </w:t>
      </w:r>
      <w:r w:rsidR="00CD19E3" w:rsidRPr="00DD606A">
        <w:rPr>
          <w:rFonts w:ascii="Arial" w:hAnsi="Arial" w:cs="Arial"/>
          <w:b/>
          <w:sz w:val="28"/>
          <w:szCs w:val="28"/>
        </w:rPr>
        <w:t>observation protocol</w:t>
      </w:r>
      <w:r w:rsidR="00C22341">
        <w:rPr>
          <w:rFonts w:ascii="Arial" w:hAnsi="Arial" w:cs="Arial"/>
          <w:b/>
          <w:sz w:val="28"/>
          <w:szCs w:val="28"/>
        </w:rPr>
        <w:t>: Trolley services</w:t>
      </w:r>
    </w:p>
    <w:p w14:paraId="134C419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6F7E12DA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52A627D6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 xml:space="preserve">Observer(s): </w:t>
      </w:r>
    </w:p>
    <w:p w14:paraId="4B531349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4D17A97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1FCE15AD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40224B97" w14:textId="77777777" w:rsidR="00B34C98" w:rsidRDefault="00B34C98" w:rsidP="001073E3">
      <w:pPr>
        <w:spacing w:after="0" w:line="240" w:lineRule="auto"/>
        <w:rPr>
          <w:rFonts w:ascii="Arial" w:hAnsi="Arial" w:cs="Arial"/>
          <w:b/>
        </w:rPr>
      </w:pPr>
    </w:p>
    <w:p w14:paraId="7EBAAD1A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Da</w:t>
      </w:r>
      <w:r w:rsidR="00137D13" w:rsidRPr="00FB7785">
        <w:rPr>
          <w:rFonts w:ascii="Arial" w:hAnsi="Arial" w:cs="Arial"/>
          <w:b/>
        </w:rPr>
        <w:t>y, da</w:t>
      </w:r>
      <w:r w:rsidRPr="00FB7785">
        <w:rPr>
          <w:rFonts w:ascii="Arial" w:hAnsi="Arial" w:cs="Arial"/>
          <w:b/>
        </w:rPr>
        <w:t xml:space="preserve">te and time of visit: </w:t>
      </w:r>
    </w:p>
    <w:p w14:paraId="5A8FC910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59214626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</w:t>
      </w:r>
      <w:r w:rsidR="00137D13" w:rsidRPr="00FB7785">
        <w:rPr>
          <w:rFonts w:ascii="Arial" w:hAnsi="Arial" w:cs="Arial"/>
        </w:rPr>
        <w:t>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6C8D09C0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79BC04C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3D114EFE" w14:textId="77777777" w:rsid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  <w:b/>
        </w:rPr>
        <w:t>Outlet name</w:t>
      </w:r>
      <w:r w:rsidRPr="00FB7785">
        <w:rPr>
          <w:rFonts w:ascii="Arial" w:hAnsi="Arial" w:cs="Arial"/>
        </w:rPr>
        <w:t xml:space="preserve">: </w:t>
      </w:r>
    </w:p>
    <w:p w14:paraId="5C103F5D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65BAB7F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</w:t>
      </w:r>
      <w:r w:rsidR="005E61AD" w:rsidRPr="00FB7785">
        <w:rPr>
          <w:rFonts w:ascii="Arial" w:hAnsi="Arial" w:cs="Arial"/>
        </w:rPr>
        <w:t>….</w:t>
      </w:r>
      <w:r w:rsidRPr="00FB7785">
        <w:rPr>
          <w:rFonts w:ascii="Arial" w:hAnsi="Arial" w:cs="Arial"/>
        </w:rPr>
        <w:t>………………………………</w:t>
      </w:r>
      <w:r w:rsidR="00202218" w:rsidRPr="00FB7785">
        <w:rPr>
          <w:rFonts w:ascii="Arial" w:hAnsi="Arial" w:cs="Arial"/>
        </w:rPr>
        <w:t>…………………</w:t>
      </w:r>
    </w:p>
    <w:p w14:paraId="35CF29BD" w14:textId="77777777" w:rsidR="00FB7785" w:rsidRDefault="00FB7785" w:rsidP="001073E3">
      <w:pPr>
        <w:spacing w:after="0" w:line="240" w:lineRule="auto"/>
        <w:rPr>
          <w:rFonts w:ascii="Arial" w:hAnsi="Arial" w:cs="Arial"/>
        </w:rPr>
      </w:pPr>
    </w:p>
    <w:p w14:paraId="67810236" w14:textId="77777777" w:rsidR="00D605E2" w:rsidRPr="00FB7785" w:rsidRDefault="00D605E2" w:rsidP="001073E3">
      <w:pPr>
        <w:spacing w:after="0" w:line="240" w:lineRule="auto"/>
        <w:rPr>
          <w:rFonts w:ascii="Arial" w:hAnsi="Arial" w:cs="Arial"/>
        </w:rPr>
      </w:pPr>
    </w:p>
    <w:p w14:paraId="5B3EC78E" w14:textId="77777777" w:rsidR="00FB7785" w:rsidRDefault="00D605E2" w:rsidP="001073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L</w:t>
      </w:r>
      <w:r w:rsidR="00CD19E3" w:rsidRPr="00FB7785">
        <w:rPr>
          <w:rFonts w:ascii="Arial" w:hAnsi="Arial" w:cs="Arial"/>
          <w:b/>
        </w:rPr>
        <w:t>ocation</w:t>
      </w:r>
      <w:r w:rsidR="001073E3" w:rsidRPr="00FB7785">
        <w:rPr>
          <w:rFonts w:ascii="Arial" w:hAnsi="Arial" w:cs="Arial"/>
        </w:rPr>
        <w:t xml:space="preserve"> (</w:t>
      </w:r>
      <w:r w:rsidR="00CD19E3" w:rsidRPr="00FB7785">
        <w:rPr>
          <w:rFonts w:ascii="Arial" w:hAnsi="Arial" w:cs="Arial"/>
        </w:rPr>
        <w:t>hospital</w:t>
      </w:r>
      <w:r w:rsidR="008D58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amp;</w:t>
      </w:r>
      <w:r w:rsidR="00CD19E3" w:rsidRPr="00FB7785">
        <w:rPr>
          <w:rFonts w:ascii="Arial" w:hAnsi="Arial" w:cs="Arial"/>
        </w:rPr>
        <w:t xml:space="preserve"> health board area</w:t>
      </w:r>
      <w:r w:rsidR="001073E3" w:rsidRPr="00FB7785">
        <w:rPr>
          <w:rFonts w:ascii="Arial" w:hAnsi="Arial" w:cs="Arial"/>
        </w:rPr>
        <w:t xml:space="preserve">): </w:t>
      </w:r>
    </w:p>
    <w:p w14:paraId="127A68AF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D0EA9BB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</w:t>
      </w:r>
      <w:r w:rsidR="005E61AD" w:rsidRPr="00FB7785"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>…………</w:t>
      </w:r>
      <w:r w:rsidR="00FB7785">
        <w:rPr>
          <w:rFonts w:ascii="Arial" w:hAnsi="Arial" w:cs="Arial"/>
        </w:rPr>
        <w:t>………………………………………………….</w:t>
      </w:r>
    </w:p>
    <w:p w14:paraId="369278EC" w14:textId="77777777" w:rsidR="001073E3" w:rsidRPr="00FB7785" w:rsidRDefault="001073E3" w:rsidP="00FB7785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2C35D7AB" w14:textId="77777777" w:rsidR="00A667D2" w:rsidRDefault="00A667D2" w:rsidP="00A667D2">
      <w:pPr>
        <w:spacing w:after="0" w:line="240" w:lineRule="auto"/>
        <w:rPr>
          <w:rFonts w:ascii="Arial" w:hAnsi="Arial" w:cs="Arial"/>
          <w:b/>
        </w:rPr>
      </w:pPr>
    </w:p>
    <w:p w14:paraId="289F7E1C" w14:textId="3BC8D5FC" w:rsidR="00A667D2" w:rsidRDefault="00A667D2" w:rsidP="00A66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pening hours</w:t>
      </w:r>
      <w:r w:rsidR="002C31AA">
        <w:rPr>
          <w:rFonts w:ascii="Arial" w:hAnsi="Arial" w:cs="Arial"/>
          <w:b/>
        </w:rPr>
        <w:t xml:space="preserve"> </w:t>
      </w:r>
      <w:r w:rsidR="002C31AA">
        <w:rPr>
          <w:rFonts w:ascii="Arial" w:hAnsi="Arial" w:cs="Arial"/>
        </w:rPr>
        <w:t>(</w:t>
      </w:r>
      <w:proofErr w:type="spellStart"/>
      <w:proofErr w:type="gramStart"/>
      <w:r w:rsidR="002C31AA">
        <w:rPr>
          <w:rFonts w:ascii="Arial" w:hAnsi="Arial" w:cs="Arial"/>
        </w:rPr>
        <w:t>inc</w:t>
      </w:r>
      <w:proofErr w:type="spellEnd"/>
      <w:proofErr w:type="gramEnd"/>
      <w:r w:rsidR="002C31AA">
        <w:rPr>
          <w:rFonts w:ascii="Arial" w:hAnsi="Arial" w:cs="Arial"/>
        </w:rPr>
        <w:t xml:space="preserve"> any variations at weekends </w:t>
      </w:r>
      <w:proofErr w:type="spellStart"/>
      <w:r w:rsidR="002C31AA">
        <w:rPr>
          <w:rFonts w:ascii="Arial" w:hAnsi="Arial" w:cs="Arial"/>
        </w:rPr>
        <w:t>etc</w:t>
      </w:r>
      <w:proofErr w:type="spellEnd"/>
      <w:r w:rsidR="002C31AA">
        <w:rPr>
          <w:rFonts w:ascii="Arial" w:hAnsi="Arial" w:cs="Arial"/>
        </w:rPr>
        <w:t>)</w:t>
      </w:r>
      <w:r w:rsidRPr="00FB7785">
        <w:rPr>
          <w:rFonts w:ascii="Arial" w:hAnsi="Arial" w:cs="Arial"/>
        </w:rPr>
        <w:t xml:space="preserve">: </w:t>
      </w:r>
    </w:p>
    <w:p w14:paraId="09B5BA7D" w14:textId="77777777" w:rsidR="00A667D2" w:rsidRPr="00DD606A" w:rsidRDefault="00A667D2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1BBFF75F" w14:textId="77777777" w:rsidR="00A667D2" w:rsidRPr="00FB7785" w:rsidRDefault="00A667D2" w:rsidP="00A667D2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.…………</w:t>
      </w:r>
      <w:r>
        <w:rPr>
          <w:rFonts w:ascii="Arial" w:hAnsi="Arial" w:cs="Arial"/>
        </w:rPr>
        <w:t>………………………………………………….</w:t>
      </w:r>
    </w:p>
    <w:p w14:paraId="2E81C690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</w:p>
    <w:p w14:paraId="43AB4DFD" w14:textId="77777777" w:rsidR="00A667D2" w:rsidRPr="00DD606A" w:rsidRDefault="00A667D2" w:rsidP="001073E3">
      <w:pPr>
        <w:spacing w:after="0" w:line="240" w:lineRule="auto"/>
        <w:rPr>
          <w:rFonts w:ascii="Arial" w:hAnsi="Arial" w:cs="Arial"/>
          <w:sz w:val="18"/>
        </w:rPr>
      </w:pPr>
    </w:p>
    <w:p w14:paraId="1DDBCE49" w14:textId="77777777" w:rsidR="00CF5848" w:rsidRPr="00FB7785" w:rsidRDefault="00CF5848" w:rsidP="00CF5848">
      <w:pPr>
        <w:spacing w:after="0" w:line="240" w:lineRule="auto"/>
        <w:rPr>
          <w:rFonts w:ascii="Arial" w:hAnsi="Arial" w:cs="Arial"/>
        </w:rPr>
      </w:pPr>
    </w:p>
    <w:p w14:paraId="1485852A" w14:textId="77777777" w:rsidR="00AA0845" w:rsidRPr="00FB7785" w:rsidRDefault="00EA5D30" w:rsidP="00AA0845">
      <w:pPr>
        <w:spacing w:after="0" w:line="240" w:lineRule="auto"/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 xml:space="preserve">Q1. </w:t>
      </w:r>
      <w:r w:rsidR="003C4773" w:rsidRPr="00FB7785">
        <w:rPr>
          <w:rFonts w:ascii="Arial" w:hAnsi="Arial" w:cs="Arial"/>
          <w:b/>
        </w:rPr>
        <w:t>O</w:t>
      </w:r>
      <w:r w:rsidR="00E8481F" w:rsidRPr="00FB7785">
        <w:rPr>
          <w:rFonts w:ascii="Arial" w:hAnsi="Arial" w:cs="Arial"/>
          <w:b/>
        </w:rPr>
        <w:t>utlet</w:t>
      </w:r>
      <w:r w:rsidR="003C4773" w:rsidRPr="00FB7785">
        <w:rPr>
          <w:rFonts w:ascii="Arial" w:hAnsi="Arial" w:cs="Arial"/>
          <w:b/>
        </w:rPr>
        <w:t xml:space="preserve"> category</w:t>
      </w:r>
      <w:r w:rsidR="00E8481F" w:rsidRPr="00FB7785">
        <w:rPr>
          <w:rFonts w:ascii="Arial" w:hAnsi="Arial" w:cs="Arial"/>
          <w:b/>
        </w:rPr>
        <w:t xml:space="preserve"> </w:t>
      </w:r>
    </w:p>
    <w:p w14:paraId="61524A0A" w14:textId="77777777" w:rsidR="00B34C98" w:rsidRDefault="00B34C98" w:rsidP="00AA0845">
      <w:pPr>
        <w:spacing w:after="0" w:line="240" w:lineRule="auto"/>
        <w:rPr>
          <w:rFonts w:ascii="Arial" w:hAnsi="Arial" w:cs="Arial"/>
          <w:i/>
        </w:rPr>
      </w:pPr>
    </w:p>
    <w:p w14:paraId="2CEF3ACD" w14:textId="77777777" w:rsidR="004221C0" w:rsidRDefault="009E0A72" w:rsidP="00AA0845">
      <w:pPr>
        <w:spacing w:after="0" w:line="240" w:lineRule="auto"/>
        <w:rPr>
          <w:rFonts w:ascii="Arial" w:hAnsi="Arial" w:cs="Arial"/>
          <w:b/>
        </w:rPr>
      </w:pPr>
      <w:r w:rsidRPr="00DD606A">
        <w:rPr>
          <w:rFonts w:ascii="Arial" w:hAnsi="Arial" w:cs="Arial"/>
          <w:b/>
        </w:rPr>
        <w:t xml:space="preserve">a) </w:t>
      </w:r>
      <w:r w:rsidR="00A667D2" w:rsidRPr="00DD606A">
        <w:rPr>
          <w:rFonts w:ascii="Arial" w:hAnsi="Arial" w:cs="Arial"/>
          <w:b/>
        </w:rPr>
        <w:t>M</w:t>
      </w:r>
      <w:r w:rsidRPr="00DD606A">
        <w:rPr>
          <w:rFonts w:ascii="Arial" w:hAnsi="Arial" w:cs="Arial"/>
          <w:b/>
        </w:rPr>
        <w:t>anagement</w:t>
      </w:r>
      <w:r w:rsidR="00D605E2">
        <w:rPr>
          <w:rFonts w:ascii="Arial" w:hAnsi="Arial" w:cs="Arial"/>
          <w:b/>
        </w:rPr>
        <w:t xml:space="preserve"> category</w:t>
      </w:r>
    </w:p>
    <w:p w14:paraId="70AF83CA" w14:textId="77777777" w:rsidR="00157A3F" w:rsidRPr="00DD606A" w:rsidRDefault="00157A3F" w:rsidP="00AA0845">
      <w:pPr>
        <w:spacing w:after="0" w:line="240" w:lineRule="auto"/>
        <w:rPr>
          <w:rFonts w:ascii="Arial" w:hAnsi="Arial" w:cs="Arial"/>
          <w:b/>
          <w:sz w:val="14"/>
        </w:rPr>
      </w:pPr>
    </w:p>
    <w:p w14:paraId="185FDADD" w14:textId="5A7009BB" w:rsidR="00520676" w:rsidRDefault="009E0A7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aged</w:t>
      </w:r>
      <w:r w:rsidR="00A667D2">
        <w:rPr>
          <w:rFonts w:ascii="Arial" w:hAnsi="Arial" w:cs="Arial"/>
        </w:rPr>
        <w:t>: multiple</w:t>
      </w:r>
      <w:r w:rsidR="004220BF">
        <w:rPr>
          <w:rFonts w:ascii="Arial" w:hAnsi="Arial" w:cs="Arial"/>
        </w:rPr>
        <w:t xml:space="preserve"> </w:t>
      </w:r>
    </w:p>
    <w:p w14:paraId="305C1B24" w14:textId="17322992" w:rsidR="004220BF" w:rsidRDefault="004220BF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ternally managed: symbol group </w:t>
      </w:r>
    </w:p>
    <w:p w14:paraId="5889F929" w14:textId="77777777" w:rsidR="00A667D2" w:rsidRPr="00FB7785" w:rsidRDefault="00A667D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</w:t>
      </w:r>
      <w:r w:rsidR="0028496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ged: </w:t>
      </w:r>
      <w:r w:rsidR="0028496A">
        <w:rPr>
          <w:rFonts w:ascii="Arial" w:hAnsi="Arial" w:cs="Arial"/>
        </w:rPr>
        <w:t xml:space="preserve">non-affiliated </w:t>
      </w:r>
      <w:r>
        <w:rPr>
          <w:rFonts w:ascii="Arial" w:hAnsi="Arial" w:cs="Arial"/>
        </w:rPr>
        <w:t>independent</w:t>
      </w:r>
    </w:p>
    <w:p w14:paraId="402885DE" w14:textId="7A718952" w:rsidR="00520676" w:rsidRPr="00FB7785" w:rsidRDefault="00127CF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ntary</w:t>
      </w:r>
      <w:r w:rsidR="009E0A72">
        <w:rPr>
          <w:rFonts w:ascii="Arial" w:hAnsi="Arial" w:cs="Arial"/>
        </w:rPr>
        <w:t xml:space="preserve"> </w:t>
      </w:r>
      <w:bookmarkStart w:id="0" w:name="_GoBack"/>
      <w:bookmarkEnd w:id="0"/>
    </w:p>
    <w:p w14:paraId="6DA465AB" w14:textId="77777777" w:rsidR="00520676" w:rsidRPr="00FB7785" w:rsidRDefault="0052067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Other: Write in</w:t>
      </w:r>
      <w:proofErr w:type="gramStart"/>
      <w:r w:rsidRPr="00FB7785">
        <w:rPr>
          <w:rFonts w:ascii="Arial" w:hAnsi="Arial" w:cs="Arial"/>
        </w:rPr>
        <w:t>:……………………………………………………………………..</w:t>
      </w:r>
      <w:proofErr w:type="gramEnd"/>
    </w:p>
    <w:p w14:paraId="56DD5106" w14:textId="77777777" w:rsidR="00D605E2" w:rsidRDefault="00D605E2" w:rsidP="00D37018">
      <w:pPr>
        <w:spacing w:after="0" w:line="240" w:lineRule="auto"/>
        <w:rPr>
          <w:rFonts w:ascii="Arial" w:hAnsi="Arial" w:cs="Arial"/>
        </w:rPr>
      </w:pPr>
    </w:p>
    <w:p w14:paraId="037A2F6C" w14:textId="77777777" w:rsidR="009E0A72" w:rsidRDefault="009E0A72" w:rsidP="00D37018">
      <w:pPr>
        <w:spacing w:after="0" w:line="240" w:lineRule="auto"/>
        <w:rPr>
          <w:rFonts w:ascii="Arial" w:hAnsi="Arial" w:cs="Arial"/>
          <w:b/>
        </w:rPr>
      </w:pPr>
      <w:r w:rsidRPr="00D37018">
        <w:rPr>
          <w:rFonts w:ascii="Arial" w:hAnsi="Arial" w:cs="Arial"/>
          <w:b/>
        </w:rPr>
        <w:t xml:space="preserve">b) </w:t>
      </w:r>
      <w:r w:rsidR="00A667D2">
        <w:rPr>
          <w:rFonts w:ascii="Arial" w:hAnsi="Arial" w:cs="Arial"/>
          <w:b/>
        </w:rPr>
        <w:t>Retail category</w:t>
      </w:r>
    </w:p>
    <w:p w14:paraId="0179E65B" w14:textId="77777777" w:rsidR="00157A3F" w:rsidRPr="00DD606A" w:rsidRDefault="00157A3F" w:rsidP="00D37018">
      <w:pPr>
        <w:spacing w:after="0" w:line="240" w:lineRule="auto"/>
        <w:rPr>
          <w:rFonts w:ascii="Arial" w:hAnsi="Arial" w:cs="Arial"/>
          <w:b/>
          <w:sz w:val="12"/>
        </w:rPr>
      </w:pPr>
    </w:p>
    <w:p w14:paraId="3C86D34D" w14:textId="77777777" w:rsidR="00AA0845" w:rsidRPr="00FB7785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1. Newsagent/gift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983FB8" w:rsidRPr="00FB7785">
        <w:rPr>
          <w:rFonts w:ascii="Arial" w:hAnsi="Arial" w:cs="Arial"/>
        </w:rPr>
        <w:t xml:space="preserve">newspapers, gifts, </w:t>
      </w:r>
      <w:r w:rsidR="005D3FF2" w:rsidRPr="00FB7785">
        <w:rPr>
          <w:rFonts w:ascii="Arial" w:hAnsi="Arial" w:cs="Arial"/>
        </w:rPr>
        <w:t>confectionery</w:t>
      </w:r>
      <w:r w:rsidR="00983FB8" w:rsidRPr="00FB7785">
        <w:rPr>
          <w:rFonts w:ascii="Arial" w:hAnsi="Arial" w:cs="Arial"/>
        </w:rPr>
        <w:t xml:space="preserve">, </w:t>
      </w:r>
      <w:r w:rsidR="005D3FF2" w:rsidRPr="00FB7785">
        <w:rPr>
          <w:rFonts w:ascii="Arial" w:hAnsi="Arial" w:cs="Arial"/>
        </w:rPr>
        <w:t>drinks)</w:t>
      </w:r>
    </w:p>
    <w:p w14:paraId="1B650B31" w14:textId="77777777" w:rsidR="005D3FF2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2. Convenience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140AD2" w:rsidRPr="00FB7785">
        <w:rPr>
          <w:rFonts w:ascii="Arial" w:hAnsi="Arial" w:cs="Arial"/>
        </w:rPr>
        <w:t>snacks,</w:t>
      </w:r>
      <w:r>
        <w:rPr>
          <w:rFonts w:ascii="Arial" w:hAnsi="Arial" w:cs="Arial"/>
        </w:rPr>
        <w:t xml:space="preserve"> grocery,</w:t>
      </w:r>
      <w:r w:rsidR="00140AD2" w:rsidRPr="00FB7785">
        <w:rPr>
          <w:rFonts w:ascii="Arial" w:hAnsi="Arial" w:cs="Arial"/>
        </w:rPr>
        <w:t xml:space="preserve"> sandwiches, salads</w:t>
      </w:r>
      <w:r w:rsidR="00520676" w:rsidRPr="00FB7785">
        <w:rPr>
          <w:rFonts w:ascii="Arial" w:hAnsi="Arial" w:cs="Arial"/>
        </w:rPr>
        <w:t>, drinks</w:t>
      </w:r>
      <w:r w:rsidR="005D3FF2" w:rsidRPr="00FB7785">
        <w:rPr>
          <w:rFonts w:ascii="Arial" w:hAnsi="Arial" w:cs="Arial"/>
        </w:rPr>
        <w:t xml:space="preserve">)  </w:t>
      </w:r>
    </w:p>
    <w:p w14:paraId="0E6B0A0E" w14:textId="77777777" w:rsidR="00A667D2" w:rsidRDefault="00157A3F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A667D2">
        <w:rPr>
          <w:rFonts w:ascii="Arial" w:hAnsi="Arial" w:cs="Arial"/>
        </w:rPr>
        <w:t>Retail other (write in):</w:t>
      </w:r>
    </w:p>
    <w:p w14:paraId="3B6D77DA" w14:textId="77777777" w:rsidR="00D605E2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</w:p>
    <w:p w14:paraId="719BCBF2" w14:textId="77777777" w:rsidR="00D605E2" w:rsidRPr="00FB7785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.</w:t>
      </w:r>
    </w:p>
    <w:p w14:paraId="00EBF662" w14:textId="77777777" w:rsidR="00D605E2" w:rsidRDefault="00A667D2" w:rsidP="00DD606A">
      <w:pPr>
        <w:pStyle w:val="ListParagraph"/>
        <w:numPr>
          <w:ilvl w:val="0"/>
          <w:numId w:val="1"/>
        </w:numPr>
        <w:spacing w:after="120" w:line="240" w:lineRule="auto"/>
        <w:ind w:left="709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4.  Mixed retail </w:t>
      </w:r>
      <w:r w:rsidR="00157A3F">
        <w:rPr>
          <w:rFonts w:ascii="Arial" w:hAnsi="Arial" w:cs="Arial"/>
        </w:rPr>
        <w:t>&amp;</w:t>
      </w:r>
      <w:r>
        <w:rPr>
          <w:rFonts w:ascii="Arial" w:hAnsi="Arial" w:cs="Arial"/>
        </w:rPr>
        <w:t xml:space="preserve"> catering</w:t>
      </w:r>
      <w:r w:rsidR="00D605E2">
        <w:rPr>
          <w:rFonts w:ascii="Arial" w:hAnsi="Arial" w:cs="Arial"/>
        </w:rPr>
        <w:t xml:space="preserve"> (</w:t>
      </w:r>
      <w:proofErr w:type="spellStart"/>
      <w:r w:rsidR="00D605E2">
        <w:rPr>
          <w:rFonts w:ascii="Arial" w:hAnsi="Arial" w:cs="Arial"/>
        </w:rPr>
        <w:t>eg</w:t>
      </w:r>
      <w:proofErr w:type="spellEnd"/>
      <w:r w:rsidR="00D605E2">
        <w:rPr>
          <w:rFonts w:ascii="Arial" w:hAnsi="Arial" w:cs="Arial"/>
        </w:rPr>
        <w:t>. includes takeaway hot food), assessed as predominantly retail</w:t>
      </w:r>
    </w:p>
    <w:p w14:paraId="0F9FDC2A" w14:textId="77777777" w:rsidR="00D37018" w:rsidRDefault="00D37018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4CB15FE9" w14:textId="77777777" w:rsidR="00C22341" w:rsidRDefault="00C22341" w:rsidP="006D50B6">
      <w:pPr>
        <w:spacing w:after="0" w:line="240" w:lineRule="auto"/>
        <w:rPr>
          <w:rFonts w:ascii="Arial" w:hAnsi="Arial" w:cs="Arial"/>
        </w:rPr>
      </w:pPr>
    </w:p>
    <w:p w14:paraId="1EF24678" w14:textId="77777777" w:rsidR="00C22341" w:rsidRDefault="00C223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8304E48" w14:textId="5A6FCFF4" w:rsidR="00A761B6" w:rsidRDefault="00C22341" w:rsidP="006D50B6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lastRenderedPageBreak/>
        <w:t>Q</w:t>
      </w:r>
      <w:r>
        <w:rPr>
          <w:rFonts w:ascii="Arial" w:hAnsi="Arial" w:cs="Arial"/>
          <w:b/>
        </w:rPr>
        <w:t>2</w:t>
      </w:r>
      <w:r w:rsidR="006D50B6" w:rsidRPr="00FB7785">
        <w:rPr>
          <w:rFonts w:ascii="Arial" w:hAnsi="Arial" w:cs="Arial"/>
          <w:b/>
        </w:rPr>
        <w:t xml:space="preserve">. </w:t>
      </w:r>
      <w:r w:rsidR="00A761B6">
        <w:rPr>
          <w:rFonts w:ascii="Arial" w:hAnsi="Arial" w:cs="Arial"/>
          <w:b/>
        </w:rPr>
        <w:t>Scale of trolley service</w:t>
      </w:r>
    </w:p>
    <w:p w14:paraId="1037D50F" w14:textId="77777777" w:rsidR="00A761B6" w:rsidRDefault="00A761B6" w:rsidP="006D50B6">
      <w:pPr>
        <w:spacing w:after="0" w:line="240" w:lineRule="auto"/>
        <w:rPr>
          <w:rFonts w:ascii="Arial" w:hAnsi="Arial" w:cs="Arial"/>
          <w:b/>
        </w:rPr>
      </w:pPr>
    </w:p>
    <w:p w14:paraId="48F55D11" w14:textId="77777777" w:rsidR="00A761B6" w:rsidRPr="00CB7D63" w:rsidRDefault="00A761B6" w:rsidP="006D50B6">
      <w:pPr>
        <w:spacing w:after="0" w:line="240" w:lineRule="auto"/>
        <w:rPr>
          <w:rFonts w:ascii="Arial" w:hAnsi="Arial" w:cs="Arial"/>
        </w:rPr>
      </w:pPr>
      <w:r w:rsidRPr="00CB7D63">
        <w:rPr>
          <w:rFonts w:ascii="Arial" w:hAnsi="Arial" w:cs="Arial"/>
        </w:rPr>
        <w:t xml:space="preserve">How many trolleys </w:t>
      </w:r>
      <w:r w:rsidR="00CB7D63" w:rsidRPr="00CB7D63">
        <w:rPr>
          <w:rFonts w:ascii="Arial" w:hAnsi="Arial" w:cs="Arial"/>
        </w:rPr>
        <w:t xml:space="preserve">operate in the hospital? Write </w:t>
      </w:r>
      <w:proofErr w:type="gramStart"/>
      <w:r w:rsidR="00CB7D63" w:rsidRPr="00CB7D63">
        <w:rPr>
          <w:rFonts w:ascii="Arial" w:hAnsi="Arial" w:cs="Arial"/>
        </w:rPr>
        <w:t>in:</w:t>
      </w:r>
      <w:proofErr w:type="gramEnd"/>
      <w:r w:rsidR="00CB7D63" w:rsidRPr="00CB7D63">
        <w:rPr>
          <w:rFonts w:ascii="Arial" w:hAnsi="Arial" w:cs="Arial"/>
        </w:rPr>
        <w:t xml:space="preserve"> …………………………………</w:t>
      </w:r>
      <w:r w:rsidR="004D46C4">
        <w:rPr>
          <w:rFonts w:ascii="Arial" w:hAnsi="Arial" w:cs="Arial"/>
        </w:rPr>
        <w:t>…………………..</w:t>
      </w:r>
    </w:p>
    <w:p w14:paraId="08002CFF" w14:textId="77777777" w:rsidR="00CB7D63" w:rsidRPr="00CB7D63" w:rsidRDefault="00CB7D63" w:rsidP="006D50B6">
      <w:pPr>
        <w:spacing w:after="0" w:line="240" w:lineRule="auto"/>
        <w:rPr>
          <w:rFonts w:ascii="Arial" w:hAnsi="Arial" w:cs="Arial"/>
        </w:rPr>
      </w:pPr>
    </w:p>
    <w:p w14:paraId="4AEE9600" w14:textId="77777777" w:rsidR="00CB7D63" w:rsidRPr="00536562" w:rsidRDefault="00CB7D63" w:rsidP="006D50B6">
      <w:pPr>
        <w:spacing w:after="0" w:line="240" w:lineRule="auto"/>
        <w:rPr>
          <w:rFonts w:ascii="Arial" w:hAnsi="Arial" w:cs="Arial"/>
        </w:rPr>
      </w:pPr>
    </w:p>
    <w:p w14:paraId="3DFD5D3C" w14:textId="77777777" w:rsidR="00CB7D63" w:rsidRDefault="00CB7D63" w:rsidP="006D50B6">
      <w:pPr>
        <w:spacing w:after="0" w:line="240" w:lineRule="auto"/>
        <w:rPr>
          <w:rFonts w:ascii="Arial" w:hAnsi="Arial" w:cs="Arial"/>
          <w:b/>
        </w:rPr>
      </w:pPr>
    </w:p>
    <w:p w14:paraId="3BEE9B77" w14:textId="77777777" w:rsidR="00A761B6" w:rsidRPr="001D2541" w:rsidRDefault="00A761B6" w:rsidP="006D50B6">
      <w:pPr>
        <w:spacing w:after="0" w:line="240" w:lineRule="auto"/>
        <w:rPr>
          <w:rFonts w:ascii="Arial" w:hAnsi="Arial" w:cs="Arial"/>
          <w:b/>
          <w:sz w:val="8"/>
        </w:rPr>
      </w:pPr>
    </w:p>
    <w:p w14:paraId="4BCF07CF" w14:textId="0E89B084" w:rsidR="006D50B6" w:rsidRPr="00FB7785" w:rsidRDefault="00C22341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3</w:t>
      </w:r>
      <w:r w:rsidR="00A761B6">
        <w:rPr>
          <w:rFonts w:ascii="Arial" w:hAnsi="Arial" w:cs="Arial"/>
          <w:b/>
        </w:rPr>
        <w:t xml:space="preserve">.  </w:t>
      </w:r>
      <w:r w:rsidR="00306C36">
        <w:rPr>
          <w:rFonts w:ascii="Arial" w:hAnsi="Arial" w:cs="Arial"/>
          <w:b/>
        </w:rPr>
        <w:t xml:space="preserve">Route </w:t>
      </w:r>
    </w:p>
    <w:p w14:paraId="606B7966" w14:textId="77777777" w:rsidR="006D50B6" w:rsidRPr="00FB7785" w:rsidRDefault="006D50B6" w:rsidP="006D50B6">
      <w:pPr>
        <w:spacing w:after="0" w:line="240" w:lineRule="auto"/>
        <w:rPr>
          <w:rFonts w:ascii="Arial" w:hAnsi="Arial" w:cs="Arial"/>
          <w:b/>
        </w:rPr>
      </w:pPr>
    </w:p>
    <w:p w14:paraId="161D18CC" w14:textId="77777777" w:rsidR="00A7768B" w:rsidRDefault="00A7768B" w:rsidP="006D50B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ich areas of the hospital </w:t>
      </w:r>
      <w:proofErr w:type="gramStart"/>
      <w:r>
        <w:rPr>
          <w:rFonts w:ascii="Arial" w:hAnsi="Arial" w:cs="Arial"/>
        </w:rPr>
        <w:t>are visited</w:t>
      </w:r>
      <w:proofErr w:type="gramEnd"/>
      <w:r>
        <w:rPr>
          <w:rFonts w:ascii="Arial" w:hAnsi="Arial" w:cs="Arial"/>
        </w:rPr>
        <w:t xml:space="preserve"> by the trolley service?</w:t>
      </w:r>
      <w:r w:rsidR="00A761B6">
        <w:rPr>
          <w:rFonts w:ascii="Arial" w:hAnsi="Arial" w:cs="Arial"/>
        </w:rPr>
        <w:t xml:space="preserve">  Tick all that apply</w:t>
      </w:r>
    </w:p>
    <w:p w14:paraId="754CFC4F" w14:textId="77777777" w:rsidR="00A7768B" w:rsidRDefault="00A7768B" w:rsidP="006D50B6">
      <w:pPr>
        <w:spacing w:after="0" w:line="240" w:lineRule="auto"/>
        <w:rPr>
          <w:rFonts w:ascii="Arial" w:hAnsi="Arial" w:cs="Arial"/>
        </w:rPr>
      </w:pPr>
    </w:p>
    <w:p w14:paraId="2578575D" w14:textId="77777777" w:rsidR="00A761B6" w:rsidRPr="00FB7785" w:rsidRDefault="00A2154C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 xml:space="preserve">In-patient </w:t>
      </w:r>
      <w:r w:rsidR="00A761B6">
        <w:rPr>
          <w:rFonts w:ascii="Arial" w:hAnsi="Arial" w:cs="Arial"/>
        </w:rPr>
        <w:t>wards</w:t>
      </w:r>
      <w:r w:rsidR="00A761B6" w:rsidRPr="00FB7785">
        <w:rPr>
          <w:rFonts w:ascii="Arial" w:hAnsi="Arial" w:cs="Arial"/>
        </w:rPr>
        <w:t xml:space="preserve"> </w:t>
      </w:r>
    </w:p>
    <w:p w14:paraId="14BC5D95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 xml:space="preserve">Outpatient </w:t>
      </w:r>
      <w:proofErr w:type="spellStart"/>
      <w:r>
        <w:rPr>
          <w:rFonts w:ascii="Arial" w:hAnsi="Arial" w:cs="Arial"/>
        </w:rPr>
        <w:t>depts</w:t>
      </w:r>
      <w:proofErr w:type="spellEnd"/>
      <w:r>
        <w:rPr>
          <w:rFonts w:ascii="Arial" w:hAnsi="Arial" w:cs="Arial"/>
        </w:rPr>
        <w:t xml:space="preserve"> including waiting areas</w:t>
      </w:r>
    </w:p>
    <w:p w14:paraId="195EEBF5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rest areas/common rooms</w:t>
      </w:r>
      <w:r w:rsidR="00A2154C">
        <w:rPr>
          <w:rFonts w:ascii="Arial" w:hAnsi="Arial" w:cs="Arial"/>
        </w:rPr>
        <w:t xml:space="preserve"> </w:t>
      </w:r>
    </w:p>
    <w:p w14:paraId="698ECCC6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offices</w:t>
      </w:r>
      <w:r w:rsidR="004D46C4">
        <w:rPr>
          <w:rFonts w:ascii="Arial" w:hAnsi="Arial" w:cs="Arial"/>
        </w:rPr>
        <w:t>/work areas</w:t>
      </w:r>
      <w:r>
        <w:rPr>
          <w:rFonts w:ascii="Arial" w:hAnsi="Arial" w:cs="Arial"/>
        </w:rPr>
        <w:t xml:space="preserve"> </w:t>
      </w:r>
    </w:p>
    <w:p w14:paraId="2652BFAB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Staff residences</w:t>
      </w:r>
    </w:p>
    <w:p w14:paraId="4F8FC0A3" w14:textId="77777777" w:rsidR="00A761B6" w:rsidRDefault="00A761B6" w:rsidP="001D2541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>Other: write in</w:t>
      </w:r>
      <w:proofErr w:type="gramStart"/>
      <w:r>
        <w:rPr>
          <w:rFonts w:ascii="Arial" w:hAnsi="Arial" w:cs="Arial"/>
        </w:rPr>
        <w:t>:………………………………………………………………….</w:t>
      </w:r>
      <w:proofErr w:type="gramEnd"/>
    </w:p>
    <w:p w14:paraId="58DE0BEC" w14:textId="77777777" w:rsidR="00BB0000" w:rsidRDefault="00BB0000" w:rsidP="006D50B6">
      <w:pPr>
        <w:spacing w:after="0" w:line="240" w:lineRule="auto"/>
        <w:rPr>
          <w:rFonts w:ascii="Arial" w:hAnsi="Arial" w:cs="Arial"/>
        </w:rPr>
      </w:pPr>
    </w:p>
    <w:p w14:paraId="597C4D5A" w14:textId="77777777" w:rsidR="00306C36" w:rsidRPr="00FB7785" w:rsidRDefault="00306C36" w:rsidP="006D50B6">
      <w:pPr>
        <w:spacing w:after="0" w:line="240" w:lineRule="auto"/>
        <w:rPr>
          <w:rFonts w:ascii="Arial" w:hAnsi="Arial" w:cs="Arial"/>
          <w:b/>
        </w:rPr>
      </w:pPr>
    </w:p>
    <w:p w14:paraId="10B04FC3" w14:textId="28C711AE" w:rsidR="006D50B6" w:rsidRPr="00FB7785" w:rsidRDefault="00C22341" w:rsidP="006D50B6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4</w:t>
      </w:r>
      <w:r w:rsidR="006D50B6" w:rsidRPr="00FB7785">
        <w:rPr>
          <w:rFonts w:ascii="Arial" w:hAnsi="Arial" w:cs="Arial"/>
          <w:b/>
        </w:rPr>
        <w:t xml:space="preserve">. </w:t>
      </w:r>
      <w:r w:rsidR="00BB0000">
        <w:rPr>
          <w:rFonts w:ascii="Arial" w:hAnsi="Arial" w:cs="Arial"/>
          <w:b/>
        </w:rPr>
        <w:t>Appearance of trolley</w:t>
      </w:r>
    </w:p>
    <w:p w14:paraId="56F0AC0D" w14:textId="77777777" w:rsidR="00BB0000" w:rsidRDefault="00BB0000" w:rsidP="006D50B6">
      <w:pPr>
        <w:spacing w:after="0" w:line="240" w:lineRule="auto"/>
        <w:rPr>
          <w:rFonts w:ascii="Arial" w:hAnsi="Arial" w:cs="Arial"/>
        </w:rPr>
      </w:pPr>
    </w:p>
    <w:p w14:paraId="6A05621C" w14:textId="77777777" w:rsidR="004D46C4" w:rsidRPr="00685F74" w:rsidRDefault="004D46C4" w:rsidP="001D2541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 xml:space="preserve">Using photographs where possible, produce a diagram of the trolley layout, including top, sides and any </w:t>
      </w:r>
      <w:proofErr w:type="gramStart"/>
      <w:r w:rsidRPr="00685F74">
        <w:rPr>
          <w:rFonts w:ascii="Arial" w:hAnsi="Arial" w:cs="Arial"/>
        </w:rPr>
        <w:t>pull-out</w:t>
      </w:r>
      <w:proofErr w:type="gramEnd"/>
      <w:r w:rsidRPr="00685F74">
        <w:rPr>
          <w:rFonts w:ascii="Arial" w:hAnsi="Arial" w:cs="Arial"/>
        </w:rPr>
        <w:t xml:space="preserve"> drawers/trays.  </w:t>
      </w:r>
    </w:p>
    <w:p w14:paraId="6B91C1E2" w14:textId="77777777" w:rsidR="004D46C4" w:rsidRPr="00685F74" w:rsidRDefault="004D46C4" w:rsidP="006D50B6">
      <w:pPr>
        <w:spacing w:after="0" w:line="240" w:lineRule="auto"/>
        <w:rPr>
          <w:rFonts w:ascii="Arial" w:hAnsi="Arial" w:cs="Arial"/>
        </w:rPr>
      </w:pPr>
    </w:p>
    <w:p w14:paraId="51C7E2A7" w14:textId="77777777" w:rsidR="00A2154C" w:rsidRDefault="004D46C4" w:rsidP="006D50B6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 xml:space="preserve">SHADE all </w:t>
      </w:r>
      <w:proofErr w:type="gramStart"/>
      <w:r w:rsidRPr="00685F74">
        <w:rPr>
          <w:rFonts w:ascii="Arial" w:hAnsi="Arial" w:cs="Arial"/>
        </w:rPr>
        <w:t>areas which</w:t>
      </w:r>
      <w:r>
        <w:rPr>
          <w:rFonts w:ascii="Arial" w:hAnsi="Arial" w:cs="Arial"/>
        </w:rPr>
        <w:t xml:space="preserve"> display chocolate</w:t>
      </w:r>
      <w:proofErr w:type="gramEnd"/>
      <w:r>
        <w:rPr>
          <w:rFonts w:ascii="Arial" w:hAnsi="Arial" w:cs="Arial"/>
        </w:rPr>
        <w:t xml:space="preserve"> and all areas which display fruit (use two different colours). </w:t>
      </w:r>
    </w:p>
    <w:p w14:paraId="7C4EFBB4" w14:textId="77777777" w:rsidR="006D50B6" w:rsidRPr="00FB7785" w:rsidRDefault="006D50B6" w:rsidP="006D50B6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5"/>
      </w:tblGrid>
      <w:tr w:rsidR="006D50B6" w:rsidRPr="00FB7785" w14:paraId="711D0B8E" w14:textId="77777777" w:rsidTr="001D2541">
        <w:trPr>
          <w:trHeight w:val="4636"/>
        </w:trPr>
        <w:tc>
          <w:tcPr>
            <w:tcW w:w="9889" w:type="dxa"/>
          </w:tcPr>
          <w:p w14:paraId="7D1B1CD3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142DD559" w14:textId="77777777" w:rsidR="006D50B6" w:rsidRPr="00FB7785" w:rsidRDefault="00306C36" w:rsidP="006D50B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</w:t>
            </w:r>
          </w:p>
          <w:p w14:paraId="3D5E7333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6B764A62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34109028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A77206D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4723E3E4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46EA8A0E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2EBF07F7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1A15024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548C64DF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29069927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D2E3459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709B2999" w14:textId="77777777" w:rsidR="006D50B6" w:rsidRPr="00FB7785" w:rsidRDefault="006D50B6" w:rsidP="006D50B6">
            <w:pPr>
              <w:rPr>
                <w:rFonts w:ascii="Arial" w:hAnsi="Arial" w:cs="Arial"/>
                <w:i/>
              </w:rPr>
            </w:pPr>
          </w:p>
          <w:p w14:paraId="0B97C8BF" w14:textId="77777777" w:rsidR="006D50B6" w:rsidRDefault="006D50B6" w:rsidP="006D50B6">
            <w:pPr>
              <w:rPr>
                <w:rFonts w:ascii="Arial" w:hAnsi="Arial" w:cs="Arial"/>
                <w:i/>
              </w:rPr>
            </w:pPr>
          </w:p>
          <w:p w14:paraId="58FD0C18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7EC5E435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08D0D040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4DD1D8A1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067066DE" w14:textId="77777777" w:rsidR="00A2154C" w:rsidRDefault="00A2154C" w:rsidP="006D50B6">
            <w:pPr>
              <w:rPr>
                <w:rFonts w:ascii="Arial" w:hAnsi="Arial" w:cs="Arial"/>
                <w:i/>
              </w:rPr>
            </w:pPr>
          </w:p>
          <w:p w14:paraId="212705FA" w14:textId="77777777" w:rsidR="00A2154C" w:rsidRPr="00FB7785" w:rsidRDefault="00A2154C" w:rsidP="006D50B6">
            <w:pPr>
              <w:rPr>
                <w:rFonts w:ascii="Arial" w:hAnsi="Arial" w:cs="Arial"/>
                <w:i/>
              </w:rPr>
            </w:pPr>
          </w:p>
        </w:tc>
      </w:tr>
    </w:tbl>
    <w:p w14:paraId="02512839" w14:textId="7C79762F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C22341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D96295" wp14:editId="32A7C892">
                <wp:simplePos x="0" y="0"/>
                <wp:positionH relativeFrom="column">
                  <wp:posOffset>4078110</wp:posOffset>
                </wp:positionH>
                <wp:positionV relativeFrom="paragraph">
                  <wp:posOffset>-30249</wp:posOffset>
                </wp:positionV>
                <wp:extent cx="2349137" cy="4904509"/>
                <wp:effectExtent l="0" t="0" r="13335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137" cy="490450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75256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 w:rsidRPr="00584670">
                              <w:rPr>
                                <w:b/>
                                <w:color w:val="0D0D0D" w:themeColor="text1" w:themeTint="F2"/>
                              </w:rPr>
                              <w:t>Chocolate products are:</w:t>
                            </w:r>
                          </w:p>
                          <w:p w14:paraId="5E4EAD25" w14:textId="77777777" w:rsidR="00C22341" w:rsidRPr="00584670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0B5540AF" w14:textId="77777777" w:rsidR="00C22341" w:rsidRPr="008471E6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Chocolate block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Solid blocks of chocolat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.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milk, plain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white, of all sizes.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I</w:t>
                            </w:r>
                            <w:r w:rsidRPr="00DD606A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n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blocks with added ingredients, such as fruit and nuts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.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udes eggs.</w:t>
                            </w:r>
                          </w:p>
                          <w:p w14:paraId="609F1DB0" w14:textId="77777777" w:rsidR="00C22341" w:rsidRDefault="00C22341" w:rsidP="004D46C4">
                            <w:pPr>
                              <w:pStyle w:val="BodyText"/>
                              <w:spacing w:before="0" w:beforeAutospacing="0" w:after="0" w:afterAutospacing="0"/>
                            </w:pPr>
                          </w:p>
                          <w:p w14:paraId="5342D7E8" w14:textId="77777777" w:rsidR="00C22341" w:rsidRPr="008471E6" w:rsidRDefault="00C22341" w:rsidP="004D46C4">
                            <w:pPr>
                              <w:pStyle w:val="BodyText"/>
                              <w:spacing w:before="0" w:beforeAutospacing="0" w:after="0" w:afterAutospacing="0"/>
                            </w:pPr>
                            <w:proofErr w:type="spellStart"/>
                            <w:r w:rsidRPr="00584670">
                              <w:rPr>
                                <w:color w:val="7030A0"/>
                              </w:rPr>
                              <w:t>Countlines</w:t>
                            </w:r>
                            <w:proofErr w:type="spellEnd"/>
                            <w:r w:rsidRPr="008471E6">
                              <w:t xml:space="preserve">: Products that contain chocolate as main ingredient, as well as other ingredients such as caramel, fruit, wafer </w:t>
                            </w:r>
                            <w:r>
                              <w:t>&amp;</w:t>
                            </w:r>
                            <w:r w:rsidRPr="008471E6">
                              <w:t xml:space="preserve"> biscuit. </w:t>
                            </w:r>
                            <w:proofErr w:type="spellStart"/>
                            <w:r>
                              <w:t>Eg</w:t>
                            </w:r>
                            <w:proofErr w:type="spellEnd"/>
                            <w:r>
                              <w:t>.</w:t>
                            </w:r>
                            <w:r w:rsidRPr="008471E6">
                              <w:t xml:space="preserve"> Mars bars, Snickers, Twix and </w:t>
                            </w:r>
                            <w:proofErr w:type="spellStart"/>
                            <w:r w:rsidRPr="008471E6">
                              <w:t>Crunchie</w:t>
                            </w:r>
                            <w:proofErr w:type="spellEnd"/>
                            <w:r w:rsidRPr="008471E6">
                              <w:t>.</w:t>
                            </w:r>
                          </w:p>
                          <w:p w14:paraId="4661B97F" w14:textId="77777777" w:rsidR="00C22341" w:rsidRPr="008471E6" w:rsidRDefault="00C22341" w:rsidP="004D46C4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proofErr w:type="spellStart"/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Selfline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: Bags, roll-wraps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tubes of all sizes, contain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ng individual pieces of product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coated in chocolate.  </w:t>
                            </w:r>
                            <w:proofErr w:type="spellStart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. 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Smarties, </w:t>
                            </w:r>
                            <w:proofErr w:type="spellStart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Malteser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, Revels and Munchies.</w:t>
                            </w:r>
                          </w:p>
                          <w:p w14:paraId="2E160B4A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>EX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:</w:t>
                            </w:r>
                          </w:p>
                          <w:p w14:paraId="1EBBDAAB" w14:textId="7C9688F4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hocolate ice</w:t>
                            </w:r>
                            <w:r w:rsidR="00685F74">
                              <w:t xml:space="preserve"> </w:t>
                            </w:r>
                            <w:r>
                              <w:t>cream</w:t>
                            </w:r>
                          </w:p>
                          <w:p w14:paraId="27C0A239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 w:rsidRPr="008471E6">
                              <w:t xml:space="preserve">Chocolate biscuit such as </w:t>
                            </w:r>
                            <w:proofErr w:type="spellStart"/>
                            <w:r w:rsidRPr="008471E6">
                              <w:t>McVitie’s</w:t>
                            </w:r>
                            <w:proofErr w:type="spellEnd"/>
                            <w:r w:rsidRPr="008471E6">
                              <w:t xml:space="preserve">/Cadbury Chocolate Digestives, </w:t>
                            </w:r>
                            <w:r>
                              <w:t>where</w:t>
                            </w:r>
                            <w:r w:rsidRPr="008471E6">
                              <w:t xml:space="preserve"> chocolate is not major ingredient</w:t>
                            </w:r>
                            <w:r>
                              <w:t>/where marketed as biscuits</w:t>
                            </w:r>
                            <w:r w:rsidRPr="008471E6">
                              <w:t>.</w:t>
                            </w:r>
                          </w:p>
                          <w:p w14:paraId="241C1EDA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onfectionery items based mainly on sugar</w:t>
                            </w:r>
                          </w:p>
                          <w:p w14:paraId="65D8693C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ereal bars</w:t>
                            </w:r>
                          </w:p>
                          <w:p w14:paraId="3A4A0D0C" w14:textId="77777777" w:rsidR="00C22341" w:rsidRDefault="00C22341" w:rsidP="004D46C4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akes and desserts</w:t>
                            </w:r>
                          </w:p>
                          <w:p w14:paraId="45E34E90" w14:textId="77777777" w:rsidR="00C22341" w:rsidRDefault="00C22341" w:rsidP="004D46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96295" id="Rectangle 3" o:spid="_x0000_s1026" style="position:absolute;margin-left:321.1pt;margin-top:-2.4pt;width:184.95pt;height:386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" filled="f" strokecolor="#243f60 [1604]" strokeweight="2pt">
                <v:textbox>
                  <w:txbxContent>
                    <w:p w14:paraId="6DE75256" w14:textId="77777777" w:rsidR="00C22341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 w:rsidRPr="00584670">
                        <w:rPr>
                          <w:b/>
                          <w:color w:val="0D0D0D" w:themeColor="text1" w:themeTint="F2"/>
                        </w:rPr>
                        <w:t>Chocolate products are:</w:t>
                      </w:r>
                    </w:p>
                    <w:p w14:paraId="5E4EAD25" w14:textId="77777777" w:rsidR="00C22341" w:rsidRPr="00584670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0B5540AF" w14:textId="77777777" w:rsidR="00C22341" w:rsidRPr="008471E6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Chocolate block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Solid blocks of chocolat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incl.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milk, plain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white, of all sizes.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I</w:t>
                      </w:r>
                      <w:r w:rsidRPr="00DD606A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nclud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blocks with added ingredients, such as fruit and nut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.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Includes eggs.</w:t>
                      </w:r>
                    </w:p>
                    <w:p w14:paraId="609F1DB0" w14:textId="77777777" w:rsidR="00C22341" w:rsidRDefault="00C22341" w:rsidP="004D46C4">
                      <w:pPr>
                        <w:pStyle w:val="BodyText"/>
                        <w:spacing w:before="0" w:beforeAutospacing="0" w:after="0" w:afterAutospacing="0"/>
                      </w:pPr>
                    </w:p>
                    <w:p w14:paraId="5342D7E8" w14:textId="77777777" w:rsidR="00C22341" w:rsidRPr="008471E6" w:rsidRDefault="00C22341" w:rsidP="004D46C4">
                      <w:pPr>
                        <w:pStyle w:val="BodyText"/>
                        <w:spacing w:before="0" w:beforeAutospacing="0" w:after="0" w:afterAutospacing="0"/>
                      </w:pPr>
                      <w:proofErr w:type="spellStart"/>
                      <w:r w:rsidRPr="00584670">
                        <w:rPr>
                          <w:color w:val="7030A0"/>
                        </w:rPr>
                        <w:t>Countlines</w:t>
                      </w:r>
                      <w:proofErr w:type="spellEnd"/>
                      <w:r w:rsidRPr="008471E6">
                        <w:t xml:space="preserve">: Products that contain chocolate as main ingredient, as well as other ingredients such as caramel, fruit, wafer </w:t>
                      </w:r>
                      <w:r>
                        <w:t>&amp;</w:t>
                      </w:r>
                      <w:r w:rsidRPr="008471E6">
                        <w:t xml:space="preserve"> biscuit. </w:t>
                      </w:r>
                      <w:proofErr w:type="spellStart"/>
                      <w:r>
                        <w:t>Eg</w:t>
                      </w:r>
                      <w:proofErr w:type="spellEnd"/>
                      <w:r>
                        <w:t>.</w:t>
                      </w:r>
                      <w:r w:rsidRPr="008471E6">
                        <w:t xml:space="preserve"> Mars bars, Snickers, Twix and </w:t>
                      </w:r>
                      <w:proofErr w:type="spellStart"/>
                      <w:r w:rsidRPr="008471E6">
                        <w:t>Crunchie</w:t>
                      </w:r>
                      <w:proofErr w:type="spellEnd"/>
                      <w:r w:rsidRPr="008471E6">
                        <w:t>.</w:t>
                      </w:r>
                    </w:p>
                    <w:p w14:paraId="4661B97F" w14:textId="77777777" w:rsidR="00C22341" w:rsidRPr="008471E6" w:rsidRDefault="00C22341" w:rsidP="004D46C4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proofErr w:type="spellStart"/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Selflines</w:t>
                      </w:r>
                      <w:proofErr w:type="spellEnd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: Bags, roll-wraps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tubes of all sizes, containi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ng individual pieces of product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coated in chocolate.  </w:t>
                      </w:r>
                      <w:proofErr w:type="spellStart"/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Eg</w:t>
                      </w:r>
                      <w:proofErr w:type="spellEnd"/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. 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Smarties, </w:t>
                      </w:r>
                      <w:proofErr w:type="spellStart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Maltesers</w:t>
                      </w:r>
                      <w:proofErr w:type="spellEnd"/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, Revels and Munchies.</w:t>
                      </w:r>
                    </w:p>
                    <w:p w14:paraId="2E160B4A" w14:textId="77777777" w:rsidR="00C22341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>EXCLUDE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:</w:t>
                      </w:r>
                    </w:p>
                    <w:p w14:paraId="1EBBDAAB" w14:textId="7C9688F4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hocolate ice</w:t>
                      </w:r>
                      <w:r w:rsidR="00685F74">
                        <w:t xml:space="preserve"> </w:t>
                      </w:r>
                      <w:r>
                        <w:t>cream</w:t>
                      </w:r>
                    </w:p>
                    <w:p w14:paraId="27C0A239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 w:rsidRPr="008471E6">
                        <w:t xml:space="preserve">Chocolate biscuit such as </w:t>
                      </w:r>
                      <w:proofErr w:type="spellStart"/>
                      <w:r w:rsidRPr="008471E6">
                        <w:t>McVitie’s</w:t>
                      </w:r>
                      <w:proofErr w:type="spellEnd"/>
                      <w:r w:rsidRPr="008471E6">
                        <w:t xml:space="preserve">/Cadbury Chocolate Digestives, </w:t>
                      </w:r>
                      <w:r>
                        <w:t>where</w:t>
                      </w:r>
                      <w:r w:rsidRPr="008471E6">
                        <w:t xml:space="preserve"> chocolate is not major ingredient</w:t>
                      </w:r>
                      <w:r>
                        <w:t>/where marketed as biscuits</w:t>
                      </w:r>
                      <w:r w:rsidRPr="008471E6">
                        <w:t>.</w:t>
                      </w:r>
                    </w:p>
                    <w:p w14:paraId="241C1EDA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onfectionery items based mainly on sugar</w:t>
                      </w:r>
                    </w:p>
                    <w:p w14:paraId="65D8693C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ereal bars</w:t>
                      </w:r>
                    </w:p>
                    <w:p w14:paraId="3A4A0D0C" w14:textId="77777777" w:rsidR="00C22341" w:rsidRDefault="00C22341" w:rsidP="004D46C4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akes and desserts</w:t>
                      </w:r>
                    </w:p>
                    <w:p w14:paraId="45E34E90" w14:textId="77777777" w:rsidR="00C22341" w:rsidRDefault="00C22341" w:rsidP="004D46C4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C22341" w:rsidRPr="00FB7785">
        <w:rPr>
          <w:rFonts w:ascii="Arial" w:hAnsi="Arial" w:cs="Arial"/>
          <w:b/>
        </w:rPr>
        <w:t>Q</w:t>
      </w:r>
      <w:r w:rsidR="00C22341">
        <w:rPr>
          <w:rFonts w:ascii="Arial" w:hAnsi="Arial" w:cs="Arial"/>
          <w:b/>
        </w:rPr>
        <w:t>5</w:t>
      </w:r>
      <w:r w:rsidRPr="00FB7785">
        <w:rPr>
          <w:rFonts w:ascii="Arial" w:hAnsi="Arial" w:cs="Arial"/>
          <w:b/>
        </w:rPr>
        <w:t xml:space="preserve">. </w:t>
      </w:r>
      <w:r w:rsidRPr="00584670">
        <w:rPr>
          <w:rFonts w:ascii="Arial" w:hAnsi="Arial" w:cs="Arial"/>
          <w:b/>
        </w:rPr>
        <w:t xml:space="preserve">Does the </w:t>
      </w:r>
      <w:r>
        <w:rPr>
          <w:rFonts w:ascii="Arial" w:hAnsi="Arial" w:cs="Arial"/>
          <w:b/>
        </w:rPr>
        <w:t>trolley</w:t>
      </w:r>
      <w:r w:rsidRPr="00584670">
        <w:rPr>
          <w:rFonts w:ascii="Arial" w:hAnsi="Arial" w:cs="Arial"/>
          <w:b/>
        </w:rPr>
        <w:t xml:space="preserve"> sell chocolate (see definition)</w:t>
      </w:r>
      <w:r>
        <w:rPr>
          <w:rFonts w:ascii="Arial" w:hAnsi="Arial" w:cs="Arial"/>
          <w:b/>
        </w:rPr>
        <w:t>?</w:t>
      </w:r>
    </w:p>
    <w:p w14:paraId="7E80B9E4" w14:textId="77777777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</w:p>
    <w:p w14:paraId="2B685FF6" w14:textId="77777777" w:rsidR="004D46C4" w:rsidRPr="00FB7785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5E361BC9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5CD4C96E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6A4071E0" w14:textId="5AB7E05C" w:rsidR="004D46C4" w:rsidRDefault="00C22341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6</w:t>
      </w:r>
      <w:r w:rsidR="004D46C4">
        <w:rPr>
          <w:rFonts w:ascii="Arial" w:hAnsi="Arial" w:cs="Arial"/>
          <w:b/>
        </w:rPr>
        <w:t xml:space="preserve">. </w:t>
      </w:r>
      <w:r w:rsidR="004D46C4" w:rsidRPr="00584670">
        <w:rPr>
          <w:rFonts w:ascii="Arial" w:hAnsi="Arial" w:cs="Arial"/>
          <w:b/>
        </w:rPr>
        <w:t xml:space="preserve"> How many different </w:t>
      </w:r>
      <w:r w:rsidR="004D46C4">
        <w:rPr>
          <w:rFonts w:ascii="Arial" w:hAnsi="Arial" w:cs="Arial"/>
          <w:b/>
        </w:rPr>
        <w:t>chocolate</w:t>
      </w:r>
    </w:p>
    <w:p w14:paraId="455D9450" w14:textId="20978F52" w:rsidR="004D46C4" w:rsidRPr="00584670" w:rsidRDefault="004D46C4" w:rsidP="004D46C4">
      <w:pPr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products</w:t>
      </w:r>
      <w:proofErr w:type="gramEnd"/>
      <w:r>
        <w:rPr>
          <w:rFonts w:ascii="Arial" w:hAnsi="Arial" w:cs="Arial"/>
          <w:b/>
        </w:rPr>
        <w:t>/</w:t>
      </w:r>
      <w:r w:rsidR="002C31AA">
        <w:rPr>
          <w:rFonts w:ascii="Arial" w:hAnsi="Arial" w:cs="Arial"/>
          <w:b/>
        </w:rPr>
        <w:t xml:space="preserve"> shop keeping units (</w:t>
      </w:r>
      <w:r>
        <w:rPr>
          <w:rFonts w:ascii="Arial" w:hAnsi="Arial" w:cs="Arial"/>
          <w:b/>
        </w:rPr>
        <w:t>SKUs</w:t>
      </w:r>
      <w:r w:rsidR="002C31AA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are on display?</w:t>
      </w:r>
      <w:r w:rsidRPr="00584670">
        <w:rPr>
          <w:rFonts w:ascii="Arial" w:hAnsi="Arial" w:cs="Arial"/>
          <w:b/>
        </w:rPr>
        <w:t xml:space="preserve"> </w:t>
      </w:r>
    </w:p>
    <w:p w14:paraId="320F9728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1B26A80F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Write number in each display area on diagram at Q3.</w:t>
      </w:r>
    </w:p>
    <w:p w14:paraId="350A08B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5CFD0FF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sizes and flavours of </w:t>
      </w:r>
    </w:p>
    <w:p w14:paraId="735AA5D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ame</w:t>
      </w:r>
      <w:proofErr w:type="gramEnd"/>
      <w:r>
        <w:rPr>
          <w:rFonts w:ascii="Arial" w:hAnsi="Arial" w:cs="Arial"/>
        </w:rPr>
        <w:t xml:space="preserve"> brand variant as distinct units.</w:t>
      </w:r>
    </w:p>
    <w:p w14:paraId="7798EF8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412A5115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0F756547" w14:textId="77777777" w:rsidR="004D46C4" w:rsidRPr="00FB7785" w:rsidRDefault="004D46C4" w:rsidP="004D46C4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25BB15AF" w14:textId="77777777" w:rsidR="004D46C4" w:rsidRDefault="004D46C4" w:rsidP="004D46C4">
      <w:pPr>
        <w:rPr>
          <w:rFonts w:ascii="Arial" w:hAnsi="Arial" w:cs="Arial"/>
          <w:b/>
        </w:rPr>
      </w:pPr>
    </w:p>
    <w:p w14:paraId="0DAF20BC" w14:textId="5D91D584" w:rsidR="002C31AA" w:rsidRPr="002C31AA" w:rsidRDefault="002C31AA" w:rsidP="002C31AA">
      <w:pPr>
        <w:rPr>
          <w:rFonts w:ascii="Arial" w:hAnsi="Arial" w:cs="Arial"/>
        </w:rPr>
      </w:pPr>
      <w:r w:rsidRPr="002C31AA">
        <w:rPr>
          <w:rFonts w:ascii="Arial" w:hAnsi="Arial" w:cs="Arial"/>
        </w:rPr>
        <w:t>Record any products you are uncertain about</w:t>
      </w:r>
      <w:r>
        <w:rPr>
          <w:rFonts w:ascii="Arial" w:hAnsi="Arial" w:cs="Arial"/>
        </w:rPr>
        <w:t xml:space="preserve"> </w:t>
      </w:r>
      <w:r w:rsidRPr="002C31AA">
        <w:rPr>
          <w:rFonts w:ascii="Arial" w:hAnsi="Arial" w:cs="Arial"/>
        </w:rPr>
        <w:t>(</w:t>
      </w:r>
      <w:proofErr w:type="spellStart"/>
      <w:r w:rsidRPr="002C31AA">
        <w:rPr>
          <w:rFonts w:ascii="Arial" w:hAnsi="Arial" w:cs="Arial"/>
        </w:rPr>
        <w:t>inc.</w:t>
      </w:r>
      <w:proofErr w:type="spellEnd"/>
      <w:r w:rsidRPr="002C31AA">
        <w:rPr>
          <w:rFonts w:ascii="Arial" w:hAnsi="Arial" w:cs="Arial"/>
        </w:rPr>
        <w:t xml:space="preserve"> photos):</w:t>
      </w:r>
    </w:p>
    <w:p w14:paraId="128774B0" w14:textId="77777777" w:rsidR="002C31AA" w:rsidRPr="002C31AA" w:rsidRDefault="002C31AA" w:rsidP="002C31AA">
      <w:pPr>
        <w:rPr>
          <w:rFonts w:ascii="Arial" w:hAnsi="Arial" w:cs="Arial"/>
        </w:rPr>
      </w:pPr>
      <w:r w:rsidRPr="002C31AA">
        <w:rPr>
          <w:rFonts w:ascii="Arial" w:hAnsi="Arial" w:cs="Arial"/>
        </w:rPr>
        <w:t>…………………………………………………………………………</w:t>
      </w:r>
    </w:p>
    <w:p w14:paraId="719433BD" w14:textId="77777777" w:rsidR="002C31AA" w:rsidRPr="002C31AA" w:rsidRDefault="002C31AA" w:rsidP="002C31AA">
      <w:pPr>
        <w:rPr>
          <w:rFonts w:ascii="Arial" w:hAnsi="Arial" w:cs="Arial"/>
          <w:b/>
        </w:rPr>
      </w:pPr>
      <w:r w:rsidRPr="002C31AA">
        <w:rPr>
          <w:rFonts w:ascii="Arial" w:hAnsi="Arial" w:cs="Arial"/>
        </w:rPr>
        <w:t xml:space="preserve">…………………………………………………………………………. </w:t>
      </w:r>
    </w:p>
    <w:p w14:paraId="68FC1122" w14:textId="03B1E7A3" w:rsidR="004D46C4" w:rsidRPr="00685F74" w:rsidRDefault="00C22341" w:rsidP="004D46C4">
      <w:pPr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7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 xml:space="preserve">How many of the following types of promotions </w:t>
      </w:r>
      <w:r w:rsidR="004D46C4">
        <w:rPr>
          <w:rFonts w:ascii="Arial" w:hAnsi="Arial" w:cs="Arial"/>
          <w:b/>
        </w:rPr>
        <w:br/>
      </w:r>
      <w:r w:rsidR="004D46C4" w:rsidRPr="00685F74">
        <w:rPr>
          <w:rFonts w:ascii="Arial" w:hAnsi="Arial" w:cs="Arial"/>
          <w:b/>
        </w:rPr>
        <w:t xml:space="preserve">for chocolate </w:t>
      </w:r>
      <w:proofErr w:type="gramStart"/>
      <w:r w:rsidR="004D46C4" w:rsidRPr="00685F74">
        <w:rPr>
          <w:rFonts w:ascii="Arial" w:hAnsi="Arial" w:cs="Arial"/>
          <w:b/>
        </w:rPr>
        <w:t>are observed</w:t>
      </w:r>
      <w:proofErr w:type="gramEnd"/>
      <w:r w:rsidR="004D46C4" w:rsidRPr="00685F74">
        <w:rPr>
          <w:rFonts w:ascii="Arial" w:hAnsi="Arial" w:cs="Arial"/>
          <w:b/>
        </w:rPr>
        <w:t xml:space="preserve">?  </w:t>
      </w:r>
    </w:p>
    <w:p w14:paraId="292A42B5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(</w:t>
      </w:r>
      <w:proofErr w:type="gramStart"/>
      <w:r w:rsidRPr="00685F74">
        <w:rPr>
          <w:rFonts w:ascii="Arial" w:hAnsi="Arial" w:cs="Arial"/>
          <w:i/>
        </w:rPr>
        <w:t>take</w:t>
      </w:r>
      <w:proofErr w:type="gramEnd"/>
      <w:r w:rsidRPr="00685F74">
        <w:rPr>
          <w:rFonts w:ascii="Arial" w:hAnsi="Arial" w:cs="Arial"/>
          <w:i/>
        </w:rPr>
        <w:t xml:space="preserve"> photographs if possible</w:t>
      </w:r>
      <w:r w:rsidRPr="00685F74">
        <w:rPr>
          <w:rFonts w:ascii="Arial" w:hAnsi="Arial" w:cs="Arial"/>
        </w:rPr>
        <w:t>):</w:t>
      </w:r>
    </w:p>
    <w:p w14:paraId="554DEF2C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29DD4786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4D46C4" w:rsidRPr="00536562" w14:paraId="19E8B306" w14:textId="77777777" w:rsidTr="00522B80">
        <w:tc>
          <w:tcPr>
            <w:tcW w:w="6629" w:type="dxa"/>
          </w:tcPr>
          <w:p w14:paraId="290D9FAC" w14:textId="77777777" w:rsidR="004D46C4" w:rsidRPr="00536562" w:rsidRDefault="004D46C4" w:rsidP="00522B80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0AB3419C" w14:textId="77777777" w:rsidR="004D46C4" w:rsidRPr="00536562" w:rsidRDefault="004D46C4" w:rsidP="00522B80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4D46C4" w14:paraId="5BB065D8" w14:textId="77777777" w:rsidTr="00522B80">
        <w:tc>
          <w:tcPr>
            <w:tcW w:w="6629" w:type="dxa"/>
          </w:tcPr>
          <w:p w14:paraId="0F28AD3F" w14:textId="77777777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268B08FA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)</w:t>
            </w:r>
          </w:p>
          <w:p w14:paraId="3EE43669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40840F2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09CEB694" w14:textId="77777777" w:rsidTr="00522B80">
        <w:tc>
          <w:tcPr>
            <w:tcW w:w="6629" w:type="dxa"/>
          </w:tcPr>
          <w:p w14:paraId="193FF8D2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4639529A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2022AE45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6D845C1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234497AB" w14:textId="77777777" w:rsidTr="00522B80">
        <w:tc>
          <w:tcPr>
            <w:tcW w:w="6629" w:type="dxa"/>
          </w:tcPr>
          <w:p w14:paraId="5A3F10EC" w14:textId="3610EAE8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</w:t>
            </w:r>
            <w:r w:rsidR="00685F7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buys and q</w:t>
            </w:r>
            <w:r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>
              <w:rPr>
                <w:rFonts w:ascii="Arial" w:hAnsi="Arial" w:cs="Arial"/>
              </w:rPr>
              <w:t>incl</w:t>
            </w:r>
            <w:r w:rsidRPr="00536562">
              <w:rPr>
                <w:rFonts w:ascii="Arial" w:hAnsi="Arial" w:cs="Arial"/>
              </w:rPr>
              <w:t>. “3 for 2”, “3+1 free”, reduced price chocolate bar with newspaper)</w:t>
            </w:r>
          </w:p>
          <w:p w14:paraId="407920A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1E758C1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7FBBA0F3" w14:textId="77777777" w:rsidTr="00522B80">
        <w:tc>
          <w:tcPr>
            <w:tcW w:w="6629" w:type="dxa"/>
          </w:tcPr>
          <w:p w14:paraId="197B2D67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25898E54" w14:textId="77777777" w:rsidR="004D46C4" w:rsidRDefault="004D46C4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 </w:t>
            </w:r>
            <w:proofErr w:type="spellStart"/>
            <w:r w:rsidRPr="00536562">
              <w:rPr>
                <w:rFonts w:ascii="Arial" w:hAnsi="Arial" w:cs="Arial"/>
              </w:rPr>
              <w:t>etc</w:t>
            </w:r>
            <w:proofErr w:type="spellEnd"/>
            <w:r w:rsidR="00A2154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2925F20D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FC3A5C7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  <w:tr w:rsidR="004D46C4" w14:paraId="3E69FF88" w14:textId="77777777" w:rsidTr="00522B80">
        <w:tc>
          <w:tcPr>
            <w:tcW w:w="6629" w:type="dxa"/>
          </w:tcPr>
          <w:p w14:paraId="5C1A8C6D" w14:textId="77777777" w:rsidR="004D46C4" w:rsidRDefault="004D46C4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A2154C">
              <w:rPr>
                <w:rFonts w:ascii="Arial" w:hAnsi="Arial" w:cs="Arial"/>
              </w:rPr>
              <w:t xml:space="preserve"> (include verbal offers by trolley staff)</w:t>
            </w:r>
          </w:p>
          <w:p w14:paraId="018A1F12" w14:textId="77777777" w:rsidR="004D46C4" w:rsidRDefault="004D46C4" w:rsidP="00522B80">
            <w:pPr>
              <w:rPr>
                <w:rFonts w:ascii="Arial" w:hAnsi="Arial" w:cs="Arial"/>
              </w:rPr>
            </w:pPr>
          </w:p>
          <w:p w14:paraId="2AD6B77A" w14:textId="77777777" w:rsidR="004D46C4" w:rsidRDefault="004D46C4" w:rsidP="00522B80">
            <w:pPr>
              <w:rPr>
                <w:rFonts w:ascii="Arial" w:hAnsi="Arial" w:cs="Arial"/>
              </w:rPr>
            </w:pPr>
          </w:p>
          <w:p w14:paraId="0A49972B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4439156A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5CF75BF6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188FC370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E4955B6" w14:textId="77777777" w:rsidR="004D46C4" w:rsidRPr="00536562" w:rsidRDefault="004D46C4" w:rsidP="00522B80">
            <w:pPr>
              <w:rPr>
                <w:rFonts w:ascii="Arial" w:hAnsi="Arial" w:cs="Arial"/>
              </w:rPr>
            </w:pPr>
          </w:p>
        </w:tc>
      </w:tr>
    </w:tbl>
    <w:p w14:paraId="3EB90C89" w14:textId="77777777" w:rsidR="002C31AA" w:rsidRDefault="002C31AA" w:rsidP="004D46C4">
      <w:pPr>
        <w:rPr>
          <w:rFonts w:ascii="Arial" w:hAnsi="Arial" w:cs="Arial"/>
          <w:b/>
        </w:rPr>
      </w:pPr>
    </w:p>
    <w:p w14:paraId="037CEB23" w14:textId="56A7F5DE" w:rsidR="004D46C4" w:rsidRPr="00536562" w:rsidRDefault="00C22341" w:rsidP="004D46C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DA031E" wp14:editId="75B681A4">
                <wp:simplePos x="0" y="0"/>
                <wp:positionH relativeFrom="column">
                  <wp:posOffset>4802505</wp:posOffset>
                </wp:positionH>
                <wp:positionV relativeFrom="paragraph">
                  <wp:posOffset>-125253</wp:posOffset>
                </wp:positionV>
                <wp:extent cx="1486535" cy="2386941"/>
                <wp:effectExtent l="0" t="0" r="18415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23869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75190" w14:textId="77777777" w:rsidR="00C22341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</w:rPr>
                              <w:t>Fruit</w:t>
                            </w:r>
                            <w:r w:rsidRPr="0018663D">
                              <w:rPr>
                                <w:b/>
                                <w:color w:val="0D0D0D" w:themeColor="text1" w:themeTint="F2"/>
                              </w:rPr>
                              <w:t xml:space="preserve"> products are:</w:t>
                            </w:r>
                          </w:p>
                          <w:p w14:paraId="18C0E233" w14:textId="77777777" w:rsidR="00C22341" w:rsidRPr="0018663D" w:rsidRDefault="00C22341" w:rsidP="004D46C4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3AB26CAF" w14:textId="77777777" w:rsidR="00C22341" w:rsidRPr="00584670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</w:t>
                            </w:r>
                            <w:r w:rsidRPr="0018663D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old loose or pre-packed</w:t>
                            </w:r>
                          </w:p>
                          <w:p w14:paraId="6A004B37" w14:textId="77777777" w:rsidR="00C22341" w:rsidRDefault="00C22341" w:rsidP="004D46C4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 salad/fru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t 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pots  </w:t>
                            </w:r>
                          </w:p>
                          <w:p w14:paraId="28526E6C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Exclude:   </w:t>
                            </w:r>
                          </w:p>
                          <w:p w14:paraId="7D62FF38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ruit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 bags or loose</w:t>
                            </w:r>
                          </w:p>
                          <w:p w14:paraId="59E60D50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Tinned fruit</w:t>
                            </w:r>
                          </w:p>
                          <w:p w14:paraId="6999AD92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Chocolate coated fruit</w:t>
                            </w:r>
                          </w:p>
                          <w:p w14:paraId="47A4AF60" w14:textId="77777777" w:rsidR="00C22341" w:rsidRPr="00536562" w:rsidRDefault="00C22341" w:rsidP="004D46C4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</w:t>
                            </w: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ruit and nut mixes     </w:t>
                            </w:r>
                          </w:p>
                          <w:p w14:paraId="13E8E0F3" w14:textId="77777777" w:rsidR="00C22341" w:rsidRPr="00536562" w:rsidRDefault="00C22341" w:rsidP="004D46C4">
                            <w:pPr>
                              <w:spacing w:before="100" w:beforeAutospacing="1" w:after="100" w:afterAutospacing="1" w:line="240" w:lineRule="auto"/>
                              <w:ind w:left="720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</w:p>
                          <w:p w14:paraId="680A9368" w14:textId="77777777" w:rsidR="00C22341" w:rsidRPr="00536562" w:rsidRDefault="00C22341" w:rsidP="004D46C4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DA031E" id="Rectangle 4" o:spid="_x0000_s1027" style="position:absolute;margin-left:378.15pt;margin-top:-9.85pt;width:117.05pt;height:187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" filled="f" strokecolor="#243f60 [1604]" strokeweight="2pt">
                <v:textbox>
                  <w:txbxContent>
                    <w:p w14:paraId="49B75190" w14:textId="77777777" w:rsidR="00C22341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</w:rPr>
                        <w:t>Fruit</w:t>
                      </w:r>
                      <w:r w:rsidRPr="0018663D">
                        <w:rPr>
                          <w:b/>
                          <w:color w:val="0D0D0D" w:themeColor="text1" w:themeTint="F2"/>
                        </w:rPr>
                        <w:t xml:space="preserve"> products are:</w:t>
                      </w:r>
                    </w:p>
                    <w:p w14:paraId="18C0E233" w14:textId="77777777" w:rsidR="00C22341" w:rsidRPr="0018663D" w:rsidRDefault="00C22341" w:rsidP="004D46C4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3AB26CAF" w14:textId="77777777" w:rsidR="00C22341" w:rsidRPr="00584670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</w:t>
                      </w:r>
                      <w:r w:rsidRPr="0018663D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old loose or pre-packed</w:t>
                      </w:r>
                    </w:p>
                    <w:p w14:paraId="6A004B37" w14:textId="77777777" w:rsidR="00C22341" w:rsidRDefault="00C22341" w:rsidP="004D46C4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 salad/frui</w:t>
                      </w:r>
                      <w:r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t 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pots  </w:t>
                      </w:r>
                    </w:p>
                    <w:p w14:paraId="28526E6C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Exclude:   </w:t>
                      </w:r>
                    </w:p>
                    <w:p w14:paraId="7D62FF38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ruit</w:t>
                      </w: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 bags or loose</w:t>
                      </w:r>
                    </w:p>
                    <w:p w14:paraId="59E60D50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Tinned fruit</w:t>
                      </w:r>
                    </w:p>
                    <w:p w14:paraId="6999AD92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Chocolate coated fruit</w:t>
                      </w:r>
                    </w:p>
                    <w:p w14:paraId="47A4AF60" w14:textId="77777777" w:rsidR="00C22341" w:rsidRPr="00536562" w:rsidRDefault="00C22341" w:rsidP="004D46C4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</w:t>
                      </w: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ruit and nut mixes     </w:t>
                      </w:r>
                    </w:p>
                    <w:p w14:paraId="13E8E0F3" w14:textId="77777777" w:rsidR="00C22341" w:rsidRPr="00536562" w:rsidRDefault="00C22341" w:rsidP="004D46C4">
                      <w:pPr>
                        <w:spacing w:before="100" w:beforeAutospacing="1" w:after="100" w:afterAutospacing="1" w:line="240" w:lineRule="auto"/>
                        <w:ind w:left="720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</w:p>
                    <w:p w14:paraId="680A9368" w14:textId="77777777" w:rsidR="00C22341" w:rsidRPr="00536562" w:rsidRDefault="00C22341" w:rsidP="004D46C4">
                      <w:pPr>
                        <w:jc w:val="center"/>
                        <w:rPr>
                          <w:color w:val="FF000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8</w:t>
      </w:r>
      <w:r w:rsidR="004D46C4" w:rsidRPr="00FB7785">
        <w:rPr>
          <w:rFonts w:ascii="Arial" w:hAnsi="Arial" w:cs="Arial"/>
          <w:b/>
        </w:rPr>
        <w:t xml:space="preserve">.  </w:t>
      </w:r>
      <w:r w:rsidR="004D46C4" w:rsidRPr="00536562">
        <w:rPr>
          <w:rFonts w:ascii="Arial" w:hAnsi="Arial" w:cs="Arial"/>
          <w:b/>
        </w:rPr>
        <w:t xml:space="preserve">Does the </w:t>
      </w:r>
      <w:r w:rsidR="00A2154C">
        <w:rPr>
          <w:rFonts w:ascii="Arial" w:hAnsi="Arial" w:cs="Arial"/>
          <w:b/>
        </w:rPr>
        <w:t>trolley</w:t>
      </w:r>
      <w:r w:rsidR="004D46C4" w:rsidRPr="00536562">
        <w:rPr>
          <w:rFonts w:ascii="Arial" w:hAnsi="Arial" w:cs="Arial"/>
          <w:b/>
        </w:rPr>
        <w:t xml:space="preserve"> sell fruit (see definition)</w:t>
      </w:r>
      <w:proofErr w:type="gramStart"/>
      <w:r w:rsidR="004D46C4" w:rsidRPr="00536562">
        <w:rPr>
          <w:rFonts w:ascii="Arial" w:hAnsi="Arial" w:cs="Arial"/>
          <w:b/>
        </w:rPr>
        <w:t>:</w:t>
      </w:r>
      <w:proofErr w:type="gramEnd"/>
    </w:p>
    <w:p w14:paraId="6A555250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</w:p>
    <w:p w14:paraId="6643B488" w14:textId="77777777" w:rsidR="004D46C4" w:rsidRPr="00FB7785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4E71ADB5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7A21CC98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7DB2ED3C" w14:textId="77777777" w:rsidR="004D46C4" w:rsidRDefault="004D46C4" w:rsidP="004D46C4">
      <w:pPr>
        <w:spacing w:after="0" w:line="480" w:lineRule="auto"/>
        <w:rPr>
          <w:rFonts w:ascii="Arial" w:hAnsi="Arial" w:cs="Arial"/>
        </w:rPr>
      </w:pPr>
    </w:p>
    <w:p w14:paraId="5444071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50D1C82A" w14:textId="04902DCD" w:rsidR="004D46C4" w:rsidRDefault="00C22341" w:rsidP="004D46C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Q9</w:t>
      </w:r>
      <w:r w:rsidR="004D46C4">
        <w:rPr>
          <w:rFonts w:ascii="Arial" w:hAnsi="Arial" w:cs="Arial"/>
          <w:b/>
        </w:rPr>
        <w:t xml:space="preserve">. </w:t>
      </w:r>
      <w:r w:rsidR="004D46C4" w:rsidRPr="00584670">
        <w:rPr>
          <w:rFonts w:ascii="Arial" w:hAnsi="Arial" w:cs="Arial"/>
          <w:b/>
        </w:rPr>
        <w:t xml:space="preserve"> How many different </w:t>
      </w:r>
      <w:r w:rsidR="004D46C4">
        <w:rPr>
          <w:rFonts w:ascii="Arial" w:hAnsi="Arial" w:cs="Arial"/>
          <w:b/>
        </w:rPr>
        <w:t>fruit</w:t>
      </w:r>
    </w:p>
    <w:p w14:paraId="1AF8CAED" w14:textId="77777777" w:rsidR="004D46C4" w:rsidRDefault="004D46C4" w:rsidP="004D46C4">
      <w:pPr>
        <w:spacing w:after="0" w:line="240" w:lineRule="auto"/>
        <w:rPr>
          <w:rFonts w:ascii="Arial" w:hAnsi="Arial" w:cs="Arial"/>
          <w:i/>
        </w:rPr>
      </w:pPr>
      <w:proofErr w:type="gramStart"/>
      <w:r>
        <w:rPr>
          <w:rFonts w:ascii="Arial" w:hAnsi="Arial" w:cs="Arial"/>
          <w:b/>
        </w:rPr>
        <w:t>products/SKUs</w:t>
      </w:r>
      <w:proofErr w:type="gramEnd"/>
      <w:r>
        <w:rPr>
          <w:rFonts w:ascii="Arial" w:hAnsi="Arial" w:cs="Arial"/>
          <w:b/>
        </w:rPr>
        <w:t xml:space="preserve"> are on display?</w:t>
      </w:r>
      <w:r w:rsidRPr="00584670">
        <w:rPr>
          <w:rFonts w:ascii="Arial" w:hAnsi="Arial" w:cs="Arial"/>
          <w:b/>
        </w:rPr>
        <w:t xml:space="preserve"> </w:t>
      </w:r>
    </w:p>
    <w:p w14:paraId="558DAD81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37460BA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153AAF3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Write number in each display area on diagram at Q3.</w:t>
      </w:r>
    </w:p>
    <w:p w14:paraId="07606969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18B89CDD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unt different quantities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 xml:space="preserve">. loose and pre-packed) as separate units, also count different varieties as separate units.  </w:t>
      </w:r>
    </w:p>
    <w:p w14:paraId="7D669B34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645D20AF" w14:textId="77777777" w:rsidR="004D46C4" w:rsidRDefault="004D46C4" w:rsidP="004D46C4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63BBD115" w14:textId="77777777" w:rsidR="004D46C4" w:rsidRDefault="004D46C4" w:rsidP="004D46C4">
      <w:pPr>
        <w:rPr>
          <w:rFonts w:ascii="Arial" w:hAnsi="Arial" w:cs="Arial"/>
        </w:rPr>
      </w:pPr>
    </w:p>
    <w:p w14:paraId="375107F8" w14:textId="77777777" w:rsidR="004D46C4" w:rsidRDefault="004D46C4" w:rsidP="004D46C4">
      <w:pPr>
        <w:rPr>
          <w:rFonts w:ascii="Arial" w:hAnsi="Arial" w:cs="Arial"/>
        </w:rPr>
      </w:pPr>
    </w:p>
    <w:p w14:paraId="3AAB79CE" w14:textId="77777777" w:rsidR="004D46C4" w:rsidRDefault="004D46C4" w:rsidP="004D46C4">
      <w:pPr>
        <w:rPr>
          <w:rFonts w:ascii="Arial" w:hAnsi="Arial" w:cs="Arial"/>
          <w:b/>
        </w:rPr>
      </w:pPr>
    </w:p>
    <w:p w14:paraId="5F6C9CF7" w14:textId="08089024" w:rsidR="004D46C4" w:rsidRPr="00536562" w:rsidRDefault="00C22341" w:rsidP="004D46C4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0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 xml:space="preserve">How many of the following types of promotions for fruit </w:t>
      </w:r>
      <w:proofErr w:type="gramStart"/>
      <w:r w:rsidR="004D46C4">
        <w:rPr>
          <w:rFonts w:ascii="Arial" w:hAnsi="Arial" w:cs="Arial"/>
          <w:b/>
        </w:rPr>
        <w:t>are observed</w:t>
      </w:r>
      <w:proofErr w:type="gramEnd"/>
      <w:r w:rsidR="004D46C4">
        <w:rPr>
          <w:rFonts w:ascii="Arial" w:hAnsi="Arial" w:cs="Arial"/>
          <w:b/>
        </w:rPr>
        <w:t>?</w:t>
      </w:r>
      <w:r w:rsidR="004D46C4" w:rsidRPr="000D7A0D">
        <w:rPr>
          <w:rFonts w:ascii="Arial" w:hAnsi="Arial" w:cs="Arial"/>
          <w:b/>
        </w:rPr>
        <w:t xml:space="preserve">  </w:t>
      </w:r>
    </w:p>
    <w:p w14:paraId="64CE945B" w14:textId="77777777" w:rsidR="004D46C4" w:rsidRPr="00FB7785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(</w:t>
      </w:r>
      <w:proofErr w:type="gramStart"/>
      <w:r w:rsidRPr="00685F74">
        <w:rPr>
          <w:rFonts w:ascii="Arial" w:hAnsi="Arial" w:cs="Arial"/>
          <w:i/>
        </w:rPr>
        <w:t>take</w:t>
      </w:r>
      <w:proofErr w:type="gramEnd"/>
      <w:r w:rsidRPr="00685F74">
        <w:rPr>
          <w:rFonts w:ascii="Arial" w:hAnsi="Arial" w:cs="Arial"/>
          <w:i/>
        </w:rPr>
        <w:t xml:space="preserve"> photographs if possible</w:t>
      </w:r>
      <w:r w:rsidRPr="00685F74">
        <w:rPr>
          <w:rFonts w:ascii="Arial" w:hAnsi="Arial" w:cs="Arial"/>
        </w:rPr>
        <w:t>):</w:t>
      </w:r>
    </w:p>
    <w:p w14:paraId="641E6516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7D18EAC2" w14:textId="77777777" w:rsidR="00A2154C" w:rsidRDefault="00A2154C" w:rsidP="00A2154C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A2154C" w:rsidRPr="00536562" w14:paraId="2A5A2BB3" w14:textId="77777777" w:rsidTr="00522B80">
        <w:tc>
          <w:tcPr>
            <w:tcW w:w="6629" w:type="dxa"/>
          </w:tcPr>
          <w:p w14:paraId="3FF318A7" w14:textId="77777777" w:rsidR="00A2154C" w:rsidRPr="00536562" w:rsidRDefault="00A2154C" w:rsidP="00522B80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6C058207" w14:textId="77777777" w:rsidR="00A2154C" w:rsidRPr="00536562" w:rsidRDefault="00A2154C" w:rsidP="00522B80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A2154C" w14:paraId="68C30D57" w14:textId="77777777" w:rsidTr="00522B80">
        <w:tc>
          <w:tcPr>
            <w:tcW w:w="6629" w:type="dxa"/>
          </w:tcPr>
          <w:p w14:paraId="604B2DE5" w14:textId="77777777" w:rsidR="00A2154C" w:rsidRDefault="00A2154C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3F2C890D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)</w:t>
            </w:r>
          </w:p>
          <w:p w14:paraId="2A928FEA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3A7D5D4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7788B1E8" w14:textId="77777777" w:rsidTr="00522B80">
        <w:tc>
          <w:tcPr>
            <w:tcW w:w="6629" w:type="dxa"/>
          </w:tcPr>
          <w:p w14:paraId="1DE3AEF4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42BB9324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3108B760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366FBBE9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67BA7A12" w14:textId="77777777" w:rsidTr="00522B80">
        <w:tc>
          <w:tcPr>
            <w:tcW w:w="6629" w:type="dxa"/>
          </w:tcPr>
          <w:p w14:paraId="521E106F" w14:textId="5B407AF4" w:rsidR="00A2154C" w:rsidRDefault="00A2154C" w:rsidP="00522B8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ltibuys</w:t>
            </w:r>
            <w:proofErr w:type="spellEnd"/>
            <w:r>
              <w:rPr>
                <w:rFonts w:ascii="Arial" w:hAnsi="Arial" w:cs="Arial"/>
              </w:rPr>
              <w:t xml:space="preserve"> and q</w:t>
            </w:r>
            <w:r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>
              <w:rPr>
                <w:rFonts w:ascii="Arial" w:hAnsi="Arial" w:cs="Arial"/>
              </w:rPr>
              <w:t>incl</w:t>
            </w:r>
            <w:r w:rsidRPr="00536562">
              <w:rPr>
                <w:rFonts w:ascii="Arial" w:hAnsi="Arial" w:cs="Arial"/>
              </w:rPr>
              <w:t xml:space="preserve">. “3 for 2”, “3+1 free”, reduced price </w:t>
            </w:r>
            <w:r w:rsidR="009B3BBF">
              <w:rPr>
                <w:rFonts w:ascii="Arial" w:hAnsi="Arial" w:cs="Arial"/>
              </w:rPr>
              <w:t>fruit</w:t>
            </w:r>
            <w:r w:rsidR="009B3BBF" w:rsidRPr="00536562">
              <w:rPr>
                <w:rFonts w:ascii="Arial" w:hAnsi="Arial" w:cs="Arial"/>
              </w:rPr>
              <w:t xml:space="preserve"> </w:t>
            </w:r>
            <w:r w:rsidRPr="00536562">
              <w:rPr>
                <w:rFonts w:ascii="Arial" w:hAnsi="Arial" w:cs="Arial"/>
              </w:rPr>
              <w:t>bar with newspaper)</w:t>
            </w:r>
          </w:p>
          <w:p w14:paraId="6669559A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7205E8A2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62F92A76" w14:textId="77777777" w:rsidTr="00522B80">
        <w:tc>
          <w:tcPr>
            <w:tcW w:w="6629" w:type="dxa"/>
          </w:tcPr>
          <w:p w14:paraId="77EA020A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675D4359" w14:textId="77777777" w:rsidR="00A2154C" w:rsidRDefault="00A2154C" w:rsidP="00522B80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 </w:t>
            </w:r>
            <w:proofErr w:type="spellStart"/>
            <w:r w:rsidRPr="00536562">
              <w:rPr>
                <w:rFonts w:ascii="Arial" w:hAnsi="Arial" w:cs="Arial"/>
              </w:rPr>
              <w:t>etc</w:t>
            </w:r>
            <w:proofErr w:type="spellEnd"/>
            <w:r>
              <w:rPr>
                <w:rFonts w:ascii="Arial" w:hAnsi="Arial" w:cs="Arial"/>
              </w:rPr>
              <w:t>).</w:t>
            </w:r>
          </w:p>
          <w:p w14:paraId="7FEDA823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B583BC0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  <w:tr w:rsidR="00A2154C" w14:paraId="2E863D43" w14:textId="77777777" w:rsidTr="00522B80">
        <w:tc>
          <w:tcPr>
            <w:tcW w:w="6629" w:type="dxa"/>
          </w:tcPr>
          <w:p w14:paraId="0BDED86C" w14:textId="77777777" w:rsidR="00A2154C" w:rsidRDefault="00A2154C" w:rsidP="00522B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 (include verbal offers by trolley staff)</w:t>
            </w:r>
          </w:p>
          <w:p w14:paraId="7F215BC1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3DCA07FB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0AA0EE3F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5AE093FE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749A5E72" w14:textId="77777777" w:rsidR="00A2154C" w:rsidRDefault="00A2154C" w:rsidP="00522B80">
            <w:pPr>
              <w:rPr>
                <w:rFonts w:ascii="Arial" w:hAnsi="Arial" w:cs="Arial"/>
              </w:rPr>
            </w:pPr>
          </w:p>
          <w:p w14:paraId="6126402F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1379462F" w14:textId="77777777" w:rsidR="00A2154C" w:rsidRPr="00536562" w:rsidRDefault="00A2154C" w:rsidP="00522B80">
            <w:pPr>
              <w:rPr>
                <w:rFonts w:ascii="Arial" w:hAnsi="Arial" w:cs="Arial"/>
              </w:rPr>
            </w:pPr>
          </w:p>
        </w:tc>
      </w:tr>
    </w:tbl>
    <w:p w14:paraId="6EE8F20D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799ADE32" w14:textId="77777777" w:rsidR="00A2154C" w:rsidRDefault="00A2154C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</w:p>
    <w:p w14:paraId="454B1F92" w14:textId="4B8E57C5" w:rsidR="004D46C4" w:rsidRPr="00536562" w:rsidRDefault="00C22341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1</w:t>
      </w:r>
      <w:r w:rsidR="004D46C4" w:rsidRPr="00DD606A">
        <w:rPr>
          <w:rFonts w:ascii="Arial" w:hAnsi="Arial" w:cs="Arial"/>
          <w:b/>
        </w:rPr>
        <w:t>.  Quality</w:t>
      </w:r>
      <w:r w:rsidR="004D46C4" w:rsidRPr="00536562">
        <w:rPr>
          <w:rFonts w:ascii="Arial" w:hAnsi="Arial" w:cs="Arial"/>
          <w:b/>
        </w:rPr>
        <w:t>/appeal</w:t>
      </w:r>
      <w:r w:rsidR="004D46C4" w:rsidRPr="00DD606A">
        <w:rPr>
          <w:rFonts w:ascii="Arial" w:hAnsi="Arial" w:cs="Arial"/>
          <w:b/>
        </w:rPr>
        <w:t xml:space="preserve"> of fresh fruit</w:t>
      </w:r>
    </w:p>
    <w:p w14:paraId="6E07042B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1E37E78D" w14:textId="5C22A69B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Please </w:t>
      </w:r>
      <w:r w:rsidR="002C31AA">
        <w:rPr>
          <w:rFonts w:ascii="Arial" w:hAnsi="Arial" w:cs="Arial"/>
        </w:rPr>
        <w:t xml:space="preserve">photograph and </w:t>
      </w:r>
      <w:r>
        <w:rPr>
          <w:rFonts w:ascii="Arial" w:hAnsi="Arial" w:cs="Arial"/>
        </w:rPr>
        <w:t>rate the quality/appeal of the fresh fruit on display:</w:t>
      </w:r>
    </w:p>
    <w:p w14:paraId="61BABE7F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1951"/>
        <w:gridCol w:w="1952"/>
        <w:gridCol w:w="1952"/>
        <w:gridCol w:w="1996"/>
      </w:tblGrid>
      <w:tr w:rsidR="004D46C4" w14:paraId="42A8FF3C" w14:textId="77777777" w:rsidTr="00522B80">
        <w:tc>
          <w:tcPr>
            <w:tcW w:w="2014" w:type="dxa"/>
          </w:tcPr>
          <w:p w14:paraId="542B09C4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</w:t>
            </w:r>
          </w:p>
          <w:p w14:paraId="1222992B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s appealing/fresh</w:t>
            </w:r>
          </w:p>
        </w:tc>
        <w:tc>
          <w:tcPr>
            <w:tcW w:w="2016" w:type="dxa"/>
          </w:tcPr>
          <w:p w14:paraId="545ACEDA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3ABE5EEE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344CB338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7D842E40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 looks unappealing/</w:t>
            </w:r>
          </w:p>
          <w:p w14:paraId="52EF5552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ed out/rotten</w:t>
            </w:r>
          </w:p>
        </w:tc>
      </w:tr>
      <w:tr w:rsidR="004D46C4" w14:paraId="17E640DA" w14:textId="77777777" w:rsidTr="00522B80">
        <w:tc>
          <w:tcPr>
            <w:tcW w:w="2014" w:type="dxa"/>
          </w:tcPr>
          <w:p w14:paraId="68546F78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16" w:type="dxa"/>
          </w:tcPr>
          <w:p w14:paraId="0A454429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17" w:type="dxa"/>
          </w:tcPr>
          <w:p w14:paraId="1E548C26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17" w:type="dxa"/>
          </w:tcPr>
          <w:p w14:paraId="2C914A93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017" w:type="dxa"/>
          </w:tcPr>
          <w:p w14:paraId="5CE6A8CA" w14:textId="77777777" w:rsidR="004D46C4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77529B25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3716E43C" w14:textId="77777777" w:rsidR="004D46C4" w:rsidRDefault="004D46C4" w:rsidP="004D46C4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043EAD23" w14:textId="77777777" w:rsidR="004D46C4" w:rsidRDefault="004D46C4" w:rsidP="004D46C4">
      <w:pPr>
        <w:spacing w:after="0" w:line="240" w:lineRule="auto"/>
        <w:rPr>
          <w:rFonts w:ascii="Arial" w:hAnsi="Arial" w:cs="Arial"/>
          <w:b/>
        </w:rPr>
      </w:pPr>
    </w:p>
    <w:p w14:paraId="7384DB4C" w14:textId="162AD2DC" w:rsidR="004D46C4" w:rsidRPr="00FB7785" w:rsidRDefault="00C22341" w:rsidP="004D46C4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2</w:t>
      </w:r>
      <w:r w:rsidR="004D46C4" w:rsidRPr="00FB7785">
        <w:rPr>
          <w:rFonts w:ascii="Arial" w:hAnsi="Arial" w:cs="Arial"/>
          <w:b/>
        </w:rPr>
        <w:t xml:space="preserve">.  </w:t>
      </w:r>
      <w:r w:rsidR="004D46C4">
        <w:rPr>
          <w:rFonts w:ascii="Arial" w:hAnsi="Arial" w:cs="Arial"/>
          <w:b/>
        </w:rPr>
        <w:t>Standard food offer: meal deal availability</w:t>
      </w:r>
    </w:p>
    <w:p w14:paraId="4ADDECAB" w14:textId="77777777" w:rsidR="004D46C4" w:rsidRPr="00536562" w:rsidRDefault="004D46C4" w:rsidP="004D46C4">
      <w:pPr>
        <w:spacing w:after="0" w:line="240" w:lineRule="auto"/>
        <w:rPr>
          <w:rFonts w:ascii="Arial" w:hAnsi="Arial" w:cs="Arial"/>
          <w:b/>
        </w:rPr>
      </w:pPr>
      <w:r w:rsidRPr="00536562">
        <w:rPr>
          <w:rFonts w:ascii="Arial" w:hAnsi="Arial" w:cs="Arial"/>
          <w:b/>
        </w:rPr>
        <w:t xml:space="preserve">Does the </w:t>
      </w:r>
      <w:r w:rsidR="00A2154C">
        <w:rPr>
          <w:rFonts w:ascii="Arial" w:hAnsi="Arial" w:cs="Arial"/>
          <w:b/>
        </w:rPr>
        <w:t>trolley</w:t>
      </w:r>
      <w:r w:rsidRPr="00536562">
        <w:rPr>
          <w:rFonts w:ascii="Arial" w:hAnsi="Arial" w:cs="Arial"/>
          <w:b/>
        </w:rPr>
        <w:t xml:space="preserve"> offer a meal deal (</w:t>
      </w:r>
      <w:proofErr w:type="spellStart"/>
      <w:r w:rsidRPr="00536562">
        <w:rPr>
          <w:rFonts w:ascii="Arial" w:hAnsi="Arial" w:cs="Arial"/>
          <w:b/>
        </w:rPr>
        <w:t>eg</w:t>
      </w:r>
      <w:proofErr w:type="spellEnd"/>
      <w:r w:rsidRPr="00536562">
        <w:rPr>
          <w:rFonts w:ascii="Arial" w:hAnsi="Arial" w:cs="Arial"/>
          <w:b/>
        </w:rPr>
        <w:t>. bundle discount on sandwich</w:t>
      </w:r>
      <w:r>
        <w:rPr>
          <w:rFonts w:ascii="Arial" w:hAnsi="Arial" w:cs="Arial"/>
          <w:b/>
        </w:rPr>
        <w:t>/other meal item</w:t>
      </w:r>
      <w:r w:rsidRPr="00536562">
        <w:rPr>
          <w:rFonts w:ascii="Arial" w:hAnsi="Arial" w:cs="Arial"/>
          <w:b/>
        </w:rPr>
        <w:t xml:space="preserve"> plus </w:t>
      </w:r>
      <w:r>
        <w:rPr>
          <w:rFonts w:ascii="Arial" w:hAnsi="Arial" w:cs="Arial"/>
          <w:b/>
        </w:rPr>
        <w:t>other items</w:t>
      </w:r>
      <w:r w:rsidRPr="00536562">
        <w:rPr>
          <w:rFonts w:ascii="Arial" w:hAnsi="Arial" w:cs="Arial"/>
          <w:b/>
        </w:rPr>
        <w:t xml:space="preserve">)?  </w:t>
      </w:r>
    </w:p>
    <w:p w14:paraId="3ECD31EA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6100B705" w14:textId="77777777" w:rsidR="004D46C4" w:rsidRPr="00522B80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522B80">
        <w:rPr>
          <w:rFonts w:ascii="Arial" w:hAnsi="Arial" w:cs="Arial"/>
        </w:rPr>
        <w:t xml:space="preserve">Yes: write in price </w:t>
      </w:r>
      <w:r w:rsidRPr="00685F74">
        <w:rPr>
          <w:rFonts w:ascii="Arial" w:hAnsi="Arial" w:cs="Arial"/>
        </w:rPr>
        <w:t>and details (take photograph if possible)</w:t>
      </w:r>
      <w:r w:rsidRPr="00522B80">
        <w:rPr>
          <w:rFonts w:ascii="Arial" w:hAnsi="Arial" w:cs="Arial"/>
        </w:rPr>
        <w:t xml:space="preserve"> </w:t>
      </w:r>
    </w:p>
    <w:p w14:paraId="737A32EC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</w:p>
    <w:p w14:paraId="32008E75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5A65E8C2" w14:textId="77777777" w:rsidR="004D46C4" w:rsidRDefault="004D46C4" w:rsidP="004D46C4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129F348B" w14:textId="77777777" w:rsidR="004D46C4" w:rsidRPr="00DD606A" w:rsidRDefault="004D46C4" w:rsidP="004D46C4">
      <w:pPr>
        <w:pStyle w:val="ListParagraph"/>
        <w:spacing w:after="0" w:line="480" w:lineRule="auto"/>
        <w:ind w:left="714"/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0AF78B7" w14:textId="77777777" w:rsidR="004D46C4" w:rsidRDefault="004D46C4" w:rsidP="004D46C4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>, sells sandwiches/other meal items, snacks and drinks individually</w:t>
      </w:r>
    </w:p>
    <w:p w14:paraId="66B6AB24" w14:textId="77777777" w:rsidR="004D46C4" w:rsidRPr="000D6959" w:rsidRDefault="004D46C4" w:rsidP="004D46C4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Arial" w:hAnsi="Arial" w:cs="Arial"/>
        </w:rPr>
      </w:pPr>
      <w:r w:rsidRPr="000D6959">
        <w:rPr>
          <w:rFonts w:ascii="Arial" w:hAnsi="Arial" w:cs="Arial"/>
        </w:rPr>
        <w:t>No, does not sell sandwiches</w:t>
      </w:r>
      <w:r>
        <w:rPr>
          <w:rFonts w:ascii="Arial" w:hAnsi="Arial" w:cs="Arial"/>
        </w:rPr>
        <w:t>/other meal items</w:t>
      </w:r>
      <w:r w:rsidRPr="000D6959">
        <w:rPr>
          <w:rFonts w:ascii="Arial" w:hAnsi="Arial" w:cs="Arial"/>
        </w:rPr>
        <w:t xml:space="preserve">   </w:t>
      </w:r>
    </w:p>
    <w:p w14:paraId="08D079CC" w14:textId="77777777" w:rsidR="004D46C4" w:rsidRDefault="004D46C4" w:rsidP="004D46C4">
      <w:pPr>
        <w:tabs>
          <w:tab w:val="left" w:pos="187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40DD2D66" w14:textId="77777777" w:rsidR="004D46C4" w:rsidRDefault="004D46C4" w:rsidP="004D46C4">
      <w:pPr>
        <w:tabs>
          <w:tab w:val="left" w:pos="1870"/>
        </w:tabs>
        <w:rPr>
          <w:rFonts w:ascii="Arial" w:hAnsi="Arial" w:cs="Arial"/>
        </w:rPr>
      </w:pPr>
    </w:p>
    <w:p w14:paraId="002374EE" w14:textId="77777777" w:rsidR="004D46C4" w:rsidRDefault="004D46C4" w:rsidP="004D46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B497DE3" w14:textId="03E808F5" w:rsidR="004D46C4" w:rsidRPr="00FB7785" w:rsidRDefault="00C22341" w:rsidP="004D46C4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Q13</w:t>
      </w:r>
      <w:r w:rsidR="004D46C4">
        <w:rPr>
          <w:rFonts w:ascii="Arial" w:hAnsi="Arial" w:cs="Arial"/>
          <w:b/>
        </w:rPr>
        <w:t>. Cost of individual items in a standard food offer</w:t>
      </w:r>
    </w:p>
    <w:p w14:paraId="7D6F6CD7" w14:textId="77777777" w:rsidR="004D46C4" w:rsidRPr="00FB7785" w:rsidRDefault="004D46C4" w:rsidP="004D46C4">
      <w:pPr>
        <w:spacing w:after="0" w:line="240" w:lineRule="auto"/>
        <w:rPr>
          <w:rFonts w:ascii="Arial" w:hAnsi="Arial" w:cs="Arial"/>
          <w:i/>
        </w:rPr>
      </w:pPr>
    </w:p>
    <w:p w14:paraId="36AF7A9A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ease write in the prices of the following items, if sold.  </w:t>
      </w:r>
    </w:p>
    <w:p w14:paraId="04FF4196" w14:textId="77777777" w:rsidR="004D46C4" w:rsidRPr="00685F7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 xml:space="preserve">If multiple items at cheapest/most expensive price, record details for all.  </w:t>
      </w:r>
    </w:p>
    <w:p w14:paraId="4F83D096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  <w:r w:rsidRPr="00685F74">
        <w:rPr>
          <w:rFonts w:ascii="Arial" w:hAnsi="Arial" w:cs="Arial"/>
        </w:rPr>
        <w:t>Take photographs of products showing FOP labelling if possible.</w:t>
      </w:r>
    </w:p>
    <w:p w14:paraId="0EE5F412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1559"/>
        <w:gridCol w:w="759"/>
      </w:tblGrid>
      <w:tr w:rsidR="004D46C4" w14:paraId="2687A60D" w14:textId="77777777" w:rsidTr="00522B80">
        <w:tc>
          <w:tcPr>
            <w:tcW w:w="1526" w:type="dxa"/>
          </w:tcPr>
          <w:p w14:paraId="26D1076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6237" w:type="dxa"/>
          </w:tcPr>
          <w:p w14:paraId="3C1571A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559" w:type="dxa"/>
          </w:tcPr>
          <w:p w14:paraId="1DB5E3D8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ce</w:t>
            </w:r>
          </w:p>
        </w:tc>
        <w:tc>
          <w:tcPr>
            <w:tcW w:w="759" w:type="dxa"/>
          </w:tcPr>
          <w:p w14:paraId="65F2969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old</w:t>
            </w:r>
          </w:p>
        </w:tc>
      </w:tr>
      <w:tr w:rsidR="004D46C4" w14:paraId="114C7337" w14:textId="77777777" w:rsidTr="00522B80">
        <w:tc>
          <w:tcPr>
            <w:tcW w:w="1526" w:type="dxa"/>
          </w:tcPr>
          <w:p w14:paraId="3CFA04F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Cheapest roll/ sandwich/ wrap/ baguette</w:t>
            </w:r>
          </w:p>
        </w:tc>
        <w:tc>
          <w:tcPr>
            <w:tcW w:w="6237" w:type="dxa"/>
          </w:tcPr>
          <w:p w14:paraId="5E9DFD3B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 xml:space="preserve">brand, </w:t>
            </w:r>
            <w:r w:rsidRPr="0067258F">
              <w:t>filling, dressing/sauce, type of bread</w:t>
            </w:r>
          </w:p>
          <w:p w14:paraId="6E08976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AA6060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E41A3FE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73D0744" w14:textId="77777777" w:rsidR="004D46C4" w:rsidRPr="00536562" w:rsidRDefault="004D46C4" w:rsidP="00522B80">
            <w:pPr>
              <w:pStyle w:val="Header"/>
              <w:tabs>
                <w:tab w:val="clear" w:pos="4513"/>
                <w:tab w:val="clear" w:pos="9026"/>
              </w:tabs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B4C73D2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6F04415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2222D6AC" w14:textId="77777777" w:rsidTr="00522B80">
        <w:tc>
          <w:tcPr>
            <w:tcW w:w="1526" w:type="dxa"/>
          </w:tcPr>
          <w:p w14:paraId="3CECC42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Most expensive roll/ sandwich/ wrap/ baguette</w:t>
            </w:r>
          </w:p>
        </w:tc>
        <w:tc>
          <w:tcPr>
            <w:tcW w:w="6237" w:type="dxa"/>
          </w:tcPr>
          <w:p w14:paraId="622D9E0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0B1348AF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DD81D8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6F136C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4ECF6AC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64113A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99B33E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124E6E99" w14:textId="77777777" w:rsidTr="00522B80">
        <w:tc>
          <w:tcPr>
            <w:tcW w:w="1526" w:type="dxa"/>
          </w:tcPr>
          <w:p w14:paraId="2D924F57" w14:textId="385E630C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. Cheapest 500ml bottled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60FA81B0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still/sparkling.</w:t>
            </w:r>
          </w:p>
          <w:p w14:paraId="054E28EA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28442A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46FE73A9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AA7F68F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8AA8F7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6F38F260" w14:textId="77777777" w:rsidTr="00522B80">
        <w:tc>
          <w:tcPr>
            <w:tcW w:w="1526" w:type="dxa"/>
          </w:tcPr>
          <w:p w14:paraId="65F5970E" w14:textId="180A9BED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. Most expensive 500ml bottled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19B0EC2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35F3AA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759E6E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EFBAAF1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7D9D1E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1A55F8D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2F85E39A" w14:textId="77777777" w:rsidTr="00522B80">
        <w:tc>
          <w:tcPr>
            <w:tcW w:w="1526" w:type="dxa"/>
          </w:tcPr>
          <w:p w14:paraId="76B740A3" w14:textId="6A0CA165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. Cheapest 330ml soft drink </w:t>
            </w:r>
            <w:proofErr w:type="spellStart"/>
            <w:r>
              <w:rPr>
                <w:rFonts w:ascii="Arial" w:hAnsi="Arial" w:cs="Arial"/>
              </w:rPr>
              <w:t>exc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6F379F7A" w14:textId="77777777" w:rsidR="004D46C4" w:rsidRPr="0067258F" w:rsidRDefault="004D46C4" w:rsidP="00522B80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flavour, any other info</w:t>
            </w:r>
          </w:p>
          <w:p w14:paraId="43EE0BA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1E42A52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7DC73ABC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F252F8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09CA01D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3B7451E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28E3357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D46C4" w14:paraId="31E21B37" w14:textId="77777777" w:rsidTr="00522B80">
        <w:tc>
          <w:tcPr>
            <w:tcW w:w="1526" w:type="dxa"/>
          </w:tcPr>
          <w:p w14:paraId="3E796396" w14:textId="019898C8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. Most expensive 330ml soft drink excl. </w:t>
            </w:r>
            <w:r w:rsidR="002C31AA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51EE46C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D1D7571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2E2F3848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648EFFE4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5CFBB095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  <w:p w14:paraId="3EB22D67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484AA20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07F6213" w14:textId="77777777" w:rsidR="004D46C4" w:rsidRDefault="004D46C4" w:rsidP="00522B80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4A3ADC2E" w14:textId="77777777" w:rsidR="004D46C4" w:rsidRDefault="004D46C4" w:rsidP="004D46C4">
      <w:pPr>
        <w:spacing w:after="0" w:line="240" w:lineRule="auto"/>
        <w:rPr>
          <w:rFonts w:ascii="Arial" w:hAnsi="Arial" w:cs="Arial"/>
        </w:rPr>
      </w:pPr>
    </w:p>
    <w:p w14:paraId="4F1DB5D3" w14:textId="77777777" w:rsidR="00EA2FA9" w:rsidRDefault="00EA2FA9" w:rsidP="00013935">
      <w:pPr>
        <w:pStyle w:val="Heading5"/>
        <w:sectPr w:rsidR="00EA2FA9" w:rsidSect="00DD606A">
          <w:footerReference w:type="default" r:id="rId8"/>
          <w:pgSz w:w="11906" w:h="16838"/>
          <w:pgMar w:top="964" w:right="964" w:bottom="964" w:left="1077" w:header="709" w:footer="709" w:gutter="0"/>
          <w:cols w:space="708"/>
          <w:docGrid w:linePitch="360"/>
        </w:sectPr>
      </w:pPr>
    </w:p>
    <w:p w14:paraId="1B33BBBF" w14:textId="1801E68A" w:rsidR="00942AD6" w:rsidRDefault="00C22341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4</w:t>
      </w:r>
      <w:r w:rsidR="00942AD6">
        <w:rPr>
          <w:rFonts w:ascii="Arial" w:hAnsi="Arial" w:cs="Arial"/>
          <w:b/>
        </w:rPr>
        <w:t xml:space="preserve">. </w:t>
      </w:r>
      <w:r w:rsidR="00013935">
        <w:rPr>
          <w:rFonts w:ascii="Arial" w:hAnsi="Arial" w:cs="Arial"/>
          <w:b/>
        </w:rPr>
        <w:t>Competing</w:t>
      </w:r>
      <w:r w:rsidR="002C31AA">
        <w:rPr>
          <w:rFonts w:ascii="Arial" w:hAnsi="Arial" w:cs="Arial"/>
          <w:b/>
        </w:rPr>
        <w:t xml:space="preserve"> </w:t>
      </w:r>
      <w:r w:rsidR="00B653E6">
        <w:rPr>
          <w:rFonts w:ascii="Arial" w:hAnsi="Arial" w:cs="Arial"/>
          <w:b/>
        </w:rPr>
        <w:t>mobile</w:t>
      </w:r>
      <w:r w:rsidR="002C31AA">
        <w:rPr>
          <w:rFonts w:ascii="Arial" w:hAnsi="Arial" w:cs="Arial"/>
          <w:b/>
        </w:rPr>
        <w:t xml:space="preserve"> </w:t>
      </w:r>
      <w:r w:rsidR="00942AD6">
        <w:rPr>
          <w:rFonts w:ascii="Arial" w:hAnsi="Arial" w:cs="Arial"/>
          <w:b/>
        </w:rPr>
        <w:t>outlets</w:t>
      </w:r>
      <w:r w:rsidR="00047464">
        <w:rPr>
          <w:rFonts w:ascii="Arial" w:hAnsi="Arial" w:cs="Arial"/>
          <w:b/>
        </w:rPr>
        <w:t xml:space="preserve"> on study site</w:t>
      </w:r>
    </w:p>
    <w:p w14:paraId="2AB64F47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7BC3FB02" w14:textId="77777777" w:rsidR="00B653E6" w:rsidRDefault="00B653E6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scribe any other competing mobile retail outlets that operate within the hospital site:</w:t>
      </w:r>
    </w:p>
    <w:p w14:paraId="094898F9" w14:textId="77777777" w:rsidR="00B653E6" w:rsidRDefault="00B653E6" w:rsidP="00DD606A">
      <w:pPr>
        <w:spacing w:after="0" w:line="240" w:lineRule="auto"/>
        <w:rPr>
          <w:rFonts w:ascii="Arial" w:hAnsi="Arial" w:cs="Arial"/>
        </w:rPr>
      </w:pPr>
    </w:p>
    <w:p w14:paraId="6F9AB3E3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58FD760A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7A0D0D35" w14:textId="1CF408AC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37B9D7DB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0EA64962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</w:t>
      </w:r>
    </w:p>
    <w:p w14:paraId="414E4BBF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41214E71" w14:textId="1C59EFB9" w:rsidR="00B653E6" w:rsidRDefault="001C7B48" w:rsidP="00DD60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....</w:t>
      </w:r>
    </w:p>
    <w:p w14:paraId="2F76C269" w14:textId="77777777" w:rsidR="001C7B48" w:rsidRDefault="001C7B48" w:rsidP="00DD606A">
      <w:pPr>
        <w:spacing w:after="0" w:line="240" w:lineRule="auto"/>
        <w:rPr>
          <w:rFonts w:ascii="Arial" w:hAnsi="Arial" w:cs="Arial"/>
        </w:rPr>
      </w:pPr>
    </w:p>
    <w:p w14:paraId="5AF4635F" w14:textId="77777777" w:rsidR="00F16593" w:rsidRPr="00FB7785" w:rsidRDefault="00F16593">
      <w:pPr>
        <w:spacing w:after="0" w:line="240" w:lineRule="auto"/>
        <w:rPr>
          <w:rFonts w:ascii="Arial" w:eastAsia="Calibri" w:hAnsi="Arial" w:cs="Arial"/>
        </w:rPr>
      </w:pPr>
    </w:p>
    <w:sectPr w:rsidR="00F16593" w:rsidRPr="00FB7785" w:rsidSect="00DD60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244DC" w14:textId="77777777" w:rsidR="003F2300" w:rsidRDefault="003F2300" w:rsidP="00850262">
      <w:pPr>
        <w:spacing w:after="0" w:line="240" w:lineRule="auto"/>
      </w:pPr>
      <w:r>
        <w:separator/>
      </w:r>
    </w:p>
  </w:endnote>
  <w:endnote w:type="continuationSeparator" w:id="0">
    <w:p w14:paraId="7566048C" w14:textId="77777777" w:rsidR="003F2300" w:rsidRDefault="003F2300" w:rsidP="0085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57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256BB" w14:textId="1E950020" w:rsidR="00925DBD" w:rsidRDefault="00925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04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1264376" w14:textId="1420B51F" w:rsidR="00925DBD" w:rsidRDefault="00ED1D8C">
    <w:pPr>
      <w:pStyle w:val="Footer"/>
    </w:pPr>
    <w:proofErr w:type="spellStart"/>
    <w:r>
      <w:t>SHeaRS</w:t>
    </w:r>
    <w:proofErr w:type="spellEnd"/>
    <w:r>
      <w:t xml:space="preserve"> Observation Protocol: Trolleys, </w:t>
    </w:r>
    <w:r w:rsidR="00034FCF">
      <w:t xml:space="preserve">Wave 2 </w:t>
    </w:r>
    <w:r w:rsidR="0061077B">
      <w:t>V</w:t>
    </w:r>
    <w:r w:rsidR="00034FCF">
      <w:t>1</w:t>
    </w:r>
    <w:r w:rsidR="0061077B">
      <w:t xml:space="preserve">, </w:t>
    </w:r>
    <w:r w:rsidR="00034FCF">
      <w:t>7</w:t>
    </w:r>
    <w:r w:rsidR="00034FCF" w:rsidRPr="00034FCF">
      <w:rPr>
        <w:vertAlign w:val="superscript"/>
      </w:rPr>
      <w:t>th</w:t>
    </w:r>
    <w:r w:rsidR="00034FCF">
      <w:t xml:space="preserve"> September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B28B5" w14:textId="77777777" w:rsidR="003F2300" w:rsidRDefault="003F2300" w:rsidP="00850262">
      <w:pPr>
        <w:spacing w:after="0" w:line="240" w:lineRule="auto"/>
      </w:pPr>
      <w:r>
        <w:separator/>
      </w:r>
    </w:p>
  </w:footnote>
  <w:footnote w:type="continuationSeparator" w:id="0">
    <w:p w14:paraId="402CC5FD" w14:textId="77777777" w:rsidR="003F2300" w:rsidRDefault="003F2300" w:rsidP="00850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E32"/>
    <w:multiLevelType w:val="hybridMultilevel"/>
    <w:tmpl w:val="0F021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A6D4B"/>
    <w:multiLevelType w:val="hybridMultilevel"/>
    <w:tmpl w:val="591E26BC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F9169C"/>
    <w:multiLevelType w:val="hybridMultilevel"/>
    <w:tmpl w:val="3CEC81FE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5180FC9"/>
    <w:multiLevelType w:val="hybridMultilevel"/>
    <w:tmpl w:val="6D885C14"/>
    <w:lvl w:ilvl="0" w:tplc="B508A1D8">
      <w:start w:val="1"/>
      <w:numFmt w:val="bullet"/>
      <w:lvlText w:val=""/>
      <w:lvlJc w:val="left"/>
      <w:pPr>
        <w:ind w:left="928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06E7C"/>
    <w:multiLevelType w:val="hybridMultilevel"/>
    <w:tmpl w:val="BAC6F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37E14"/>
    <w:multiLevelType w:val="hybridMultilevel"/>
    <w:tmpl w:val="48F6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A52ED"/>
    <w:multiLevelType w:val="hybridMultilevel"/>
    <w:tmpl w:val="85C09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73940"/>
    <w:multiLevelType w:val="hybridMultilevel"/>
    <w:tmpl w:val="3F7833D6"/>
    <w:lvl w:ilvl="0" w:tplc="27B22E1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87531"/>
    <w:multiLevelType w:val="hybridMultilevel"/>
    <w:tmpl w:val="55D66690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E254631"/>
    <w:multiLevelType w:val="hybridMultilevel"/>
    <w:tmpl w:val="2E46B9BA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9"/>
  </w:num>
  <w:num w:numId="6">
    <w:abstractNumId w:val="8"/>
  </w:num>
  <w:num w:numId="7">
    <w:abstractNumId w:val="1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73"/>
    <w:rsid w:val="00013935"/>
    <w:rsid w:val="000159E3"/>
    <w:rsid w:val="00026AD9"/>
    <w:rsid w:val="0002716F"/>
    <w:rsid w:val="00034FCF"/>
    <w:rsid w:val="000433B0"/>
    <w:rsid w:val="00047464"/>
    <w:rsid w:val="0005290A"/>
    <w:rsid w:val="000549F5"/>
    <w:rsid w:val="00054D6F"/>
    <w:rsid w:val="00060E29"/>
    <w:rsid w:val="0006748B"/>
    <w:rsid w:val="000769AB"/>
    <w:rsid w:val="00080BFA"/>
    <w:rsid w:val="00080E19"/>
    <w:rsid w:val="000851D4"/>
    <w:rsid w:val="0009290E"/>
    <w:rsid w:val="00097F89"/>
    <w:rsid w:val="000A4D96"/>
    <w:rsid w:val="000B13A2"/>
    <w:rsid w:val="000D0397"/>
    <w:rsid w:val="000D5AFE"/>
    <w:rsid w:val="000D6959"/>
    <w:rsid w:val="000D70E3"/>
    <w:rsid w:val="000D7A0D"/>
    <w:rsid w:val="000E4FA2"/>
    <w:rsid w:val="001069E4"/>
    <w:rsid w:val="001073E3"/>
    <w:rsid w:val="00127CF6"/>
    <w:rsid w:val="00136B1C"/>
    <w:rsid w:val="00137D13"/>
    <w:rsid w:val="00140AD2"/>
    <w:rsid w:val="00157A3F"/>
    <w:rsid w:val="00174576"/>
    <w:rsid w:val="00174971"/>
    <w:rsid w:val="0018098D"/>
    <w:rsid w:val="0018576D"/>
    <w:rsid w:val="00187F5E"/>
    <w:rsid w:val="001A0E7D"/>
    <w:rsid w:val="001A7B28"/>
    <w:rsid w:val="001C25EA"/>
    <w:rsid w:val="001C4D80"/>
    <w:rsid w:val="001C7B48"/>
    <w:rsid w:val="001C7B4F"/>
    <w:rsid w:val="001D2541"/>
    <w:rsid w:val="0020114D"/>
    <w:rsid w:val="00202218"/>
    <w:rsid w:val="00207430"/>
    <w:rsid w:val="00220006"/>
    <w:rsid w:val="00231175"/>
    <w:rsid w:val="00275C6A"/>
    <w:rsid w:val="00276D06"/>
    <w:rsid w:val="00282C89"/>
    <w:rsid w:val="0028496A"/>
    <w:rsid w:val="00290085"/>
    <w:rsid w:val="002A1B4E"/>
    <w:rsid w:val="002A28B0"/>
    <w:rsid w:val="002C31AA"/>
    <w:rsid w:val="002D4D13"/>
    <w:rsid w:val="002D5308"/>
    <w:rsid w:val="002D5F9F"/>
    <w:rsid w:val="002F443A"/>
    <w:rsid w:val="002F7E38"/>
    <w:rsid w:val="00306C36"/>
    <w:rsid w:val="003312D9"/>
    <w:rsid w:val="00332B66"/>
    <w:rsid w:val="0033450B"/>
    <w:rsid w:val="003376B4"/>
    <w:rsid w:val="00342058"/>
    <w:rsid w:val="00391C5E"/>
    <w:rsid w:val="003A2CFD"/>
    <w:rsid w:val="003C1966"/>
    <w:rsid w:val="003C4773"/>
    <w:rsid w:val="003F2300"/>
    <w:rsid w:val="00411570"/>
    <w:rsid w:val="00415641"/>
    <w:rsid w:val="00416C90"/>
    <w:rsid w:val="00420E40"/>
    <w:rsid w:val="004220BF"/>
    <w:rsid w:val="004221C0"/>
    <w:rsid w:val="00457C82"/>
    <w:rsid w:val="004B5FDE"/>
    <w:rsid w:val="004D46C4"/>
    <w:rsid w:val="004E6D93"/>
    <w:rsid w:val="004F64D9"/>
    <w:rsid w:val="004F7663"/>
    <w:rsid w:val="00514B06"/>
    <w:rsid w:val="00515CBA"/>
    <w:rsid w:val="00520676"/>
    <w:rsid w:val="00525A13"/>
    <w:rsid w:val="00526554"/>
    <w:rsid w:val="005312D3"/>
    <w:rsid w:val="0053467E"/>
    <w:rsid w:val="00536562"/>
    <w:rsid w:val="0054057C"/>
    <w:rsid w:val="00545A0E"/>
    <w:rsid w:val="00547B35"/>
    <w:rsid w:val="00551B3F"/>
    <w:rsid w:val="00566C40"/>
    <w:rsid w:val="00583BC2"/>
    <w:rsid w:val="00584670"/>
    <w:rsid w:val="00595D1D"/>
    <w:rsid w:val="005A1AD4"/>
    <w:rsid w:val="005C34E8"/>
    <w:rsid w:val="005D3FF2"/>
    <w:rsid w:val="005E61AD"/>
    <w:rsid w:val="00605274"/>
    <w:rsid w:val="0061077B"/>
    <w:rsid w:val="0062066C"/>
    <w:rsid w:val="00620740"/>
    <w:rsid w:val="006479E0"/>
    <w:rsid w:val="00655DA4"/>
    <w:rsid w:val="00656BC0"/>
    <w:rsid w:val="00670855"/>
    <w:rsid w:val="0067258F"/>
    <w:rsid w:val="0068028A"/>
    <w:rsid w:val="00685F74"/>
    <w:rsid w:val="006B6B77"/>
    <w:rsid w:val="006C7AE6"/>
    <w:rsid w:val="006D50B6"/>
    <w:rsid w:val="006E50BA"/>
    <w:rsid w:val="006E7869"/>
    <w:rsid w:val="007063EC"/>
    <w:rsid w:val="00713A12"/>
    <w:rsid w:val="00721772"/>
    <w:rsid w:val="0073320C"/>
    <w:rsid w:val="0074794B"/>
    <w:rsid w:val="007504D6"/>
    <w:rsid w:val="00774F70"/>
    <w:rsid w:val="007B18DC"/>
    <w:rsid w:val="007C304A"/>
    <w:rsid w:val="007D3AD9"/>
    <w:rsid w:val="007E72C6"/>
    <w:rsid w:val="007F7D0E"/>
    <w:rsid w:val="00817593"/>
    <w:rsid w:val="00822206"/>
    <w:rsid w:val="0082388C"/>
    <w:rsid w:val="0082427B"/>
    <w:rsid w:val="00825809"/>
    <w:rsid w:val="00834723"/>
    <w:rsid w:val="008358C1"/>
    <w:rsid w:val="00844705"/>
    <w:rsid w:val="00846F5C"/>
    <w:rsid w:val="008471E6"/>
    <w:rsid w:val="00850262"/>
    <w:rsid w:val="008A2CCE"/>
    <w:rsid w:val="008A552B"/>
    <w:rsid w:val="008B04D6"/>
    <w:rsid w:val="008C580D"/>
    <w:rsid w:val="008D1711"/>
    <w:rsid w:val="008D5579"/>
    <w:rsid w:val="008D584B"/>
    <w:rsid w:val="008F160E"/>
    <w:rsid w:val="008F2EAF"/>
    <w:rsid w:val="008F352E"/>
    <w:rsid w:val="008F5F15"/>
    <w:rsid w:val="009051ED"/>
    <w:rsid w:val="00910D33"/>
    <w:rsid w:val="00912ACE"/>
    <w:rsid w:val="00925DBD"/>
    <w:rsid w:val="00941803"/>
    <w:rsid w:val="00942AD6"/>
    <w:rsid w:val="00946B63"/>
    <w:rsid w:val="00952A97"/>
    <w:rsid w:val="00983FB8"/>
    <w:rsid w:val="00993A94"/>
    <w:rsid w:val="009A2A9B"/>
    <w:rsid w:val="009B3BBF"/>
    <w:rsid w:val="009E0A72"/>
    <w:rsid w:val="009E4AB9"/>
    <w:rsid w:val="009E78FC"/>
    <w:rsid w:val="00A00277"/>
    <w:rsid w:val="00A20BBA"/>
    <w:rsid w:val="00A2154C"/>
    <w:rsid w:val="00A667D2"/>
    <w:rsid w:val="00A748E5"/>
    <w:rsid w:val="00A761B6"/>
    <w:rsid w:val="00A7768B"/>
    <w:rsid w:val="00A921D2"/>
    <w:rsid w:val="00A9262A"/>
    <w:rsid w:val="00A943E9"/>
    <w:rsid w:val="00AA0845"/>
    <w:rsid w:val="00AA6BEF"/>
    <w:rsid w:val="00AB1A72"/>
    <w:rsid w:val="00AD3951"/>
    <w:rsid w:val="00AD60AF"/>
    <w:rsid w:val="00AE2D62"/>
    <w:rsid w:val="00AF7B4A"/>
    <w:rsid w:val="00B00334"/>
    <w:rsid w:val="00B04900"/>
    <w:rsid w:val="00B05716"/>
    <w:rsid w:val="00B10361"/>
    <w:rsid w:val="00B17739"/>
    <w:rsid w:val="00B2698E"/>
    <w:rsid w:val="00B26BA7"/>
    <w:rsid w:val="00B34C98"/>
    <w:rsid w:val="00B563FF"/>
    <w:rsid w:val="00B653E6"/>
    <w:rsid w:val="00B71FF3"/>
    <w:rsid w:val="00B7212B"/>
    <w:rsid w:val="00B82D5C"/>
    <w:rsid w:val="00BA5632"/>
    <w:rsid w:val="00BA5B6C"/>
    <w:rsid w:val="00BB0000"/>
    <w:rsid w:val="00BC75AB"/>
    <w:rsid w:val="00BD2073"/>
    <w:rsid w:val="00C02EDF"/>
    <w:rsid w:val="00C078ED"/>
    <w:rsid w:val="00C16F94"/>
    <w:rsid w:val="00C20DC6"/>
    <w:rsid w:val="00C22341"/>
    <w:rsid w:val="00C2716A"/>
    <w:rsid w:val="00C55CEF"/>
    <w:rsid w:val="00C56313"/>
    <w:rsid w:val="00C564B0"/>
    <w:rsid w:val="00C672DA"/>
    <w:rsid w:val="00C804CC"/>
    <w:rsid w:val="00C974B3"/>
    <w:rsid w:val="00C9777C"/>
    <w:rsid w:val="00CA7F75"/>
    <w:rsid w:val="00CB36D6"/>
    <w:rsid w:val="00CB7D63"/>
    <w:rsid w:val="00CC2B73"/>
    <w:rsid w:val="00CD19E3"/>
    <w:rsid w:val="00CD3C8C"/>
    <w:rsid w:val="00CE75E6"/>
    <w:rsid w:val="00CF2F17"/>
    <w:rsid w:val="00CF5848"/>
    <w:rsid w:val="00D06B3E"/>
    <w:rsid w:val="00D10338"/>
    <w:rsid w:val="00D1102E"/>
    <w:rsid w:val="00D11A1E"/>
    <w:rsid w:val="00D277C0"/>
    <w:rsid w:val="00D37018"/>
    <w:rsid w:val="00D56850"/>
    <w:rsid w:val="00D605E2"/>
    <w:rsid w:val="00D613C0"/>
    <w:rsid w:val="00D7482B"/>
    <w:rsid w:val="00D85422"/>
    <w:rsid w:val="00D85E23"/>
    <w:rsid w:val="00D94C0D"/>
    <w:rsid w:val="00DA13E9"/>
    <w:rsid w:val="00DB41B2"/>
    <w:rsid w:val="00DB761F"/>
    <w:rsid w:val="00DC513A"/>
    <w:rsid w:val="00DD1370"/>
    <w:rsid w:val="00DD606A"/>
    <w:rsid w:val="00DF7AF5"/>
    <w:rsid w:val="00E05DBB"/>
    <w:rsid w:val="00E11C85"/>
    <w:rsid w:val="00E20323"/>
    <w:rsid w:val="00E505E7"/>
    <w:rsid w:val="00E65DA6"/>
    <w:rsid w:val="00E83021"/>
    <w:rsid w:val="00E8481F"/>
    <w:rsid w:val="00E91618"/>
    <w:rsid w:val="00EA13AE"/>
    <w:rsid w:val="00EA2FA9"/>
    <w:rsid w:val="00EA5D30"/>
    <w:rsid w:val="00EB21C5"/>
    <w:rsid w:val="00ED1D8C"/>
    <w:rsid w:val="00EE78D5"/>
    <w:rsid w:val="00EF4388"/>
    <w:rsid w:val="00F00790"/>
    <w:rsid w:val="00F16593"/>
    <w:rsid w:val="00F1685C"/>
    <w:rsid w:val="00F30F5F"/>
    <w:rsid w:val="00F326AD"/>
    <w:rsid w:val="00F50424"/>
    <w:rsid w:val="00F75062"/>
    <w:rsid w:val="00F75BD2"/>
    <w:rsid w:val="00F81F5E"/>
    <w:rsid w:val="00FA707A"/>
    <w:rsid w:val="00FB7785"/>
    <w:rsid w:val="00FD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AF18"/>
  <w15:docId w15:val="{1D19649B-156C-4907-9970-9F505F28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B3E"/>
    <w:pPr>
      <w:keepNext/>
      <w:spacing w:after="0" w:line="24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0E3"/>
    <w:pPr>
      <w:keepNext/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C98"/>
    <w:pPr>
      <w:keepNext/>
      <w:outlineLvl w:val="2"/>
    </w:pPr>
    <w:rPr>
      <w:rFonts w:ascii="Arial" w:hAnsi="Arial" w:cs="Arial"/>
      <w:b/>
      <w:color w:val="0070C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AD6"/>
    <w:pPr>
      <w:keepNext/>
      <w:jc w:val="center"/>
      <w:outlineLvl w:val="3"/>
    </w:pPr>
    <w:rPr>
      <w:rFonts w:ascii="Arial" w:hAnsi="Arial" w:cs="Arial"/>
      <w:b/>
      <w:color w:val="0070C0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3935"/>
    <w:pPr>
      <w:keepNext/>
      <w:spacing w:after="0" w:line="240" w:lineRule="auto"/>
      <w:outlineLvl w:val="4"/>
    </w:pPr>
    <w:rPr>
      <w:rFonts w:ascii="Arial" w:hAnsi="Arial" w:cs="Arial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206"/>
    <w:pPr>
      <w:keepNext/>
      <w:spacing w:after="0" w:line="240" w:lineRule="auto"/>
      <w:jc w:val="right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25EA"/>
    <w:pPr>
      <w:keepNext/>
      <w:spacing w:before="100" w:beforeAutospacing="1" w:after="100" w:afterAutospacing="1" w:line="240" w:lineRule="auto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258F"/>
    <w:pPr>
      <w:keepNext/>
      <w:spacing w:before="120" w:after="120" w:line="240" w:lineRule="auto"/>
      <w:outlineLvl w:val="7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0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D2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20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81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262"/>
  </w:style>
  <w:style w:type="paragraph" w:styleId="Footer">
    <w:name w:val="footer"/>
    <w:basedOn w:val="Normal"/>
    <w:link w:val="Foot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262"/>
  </w:style>
  <w:style w:type="character" w:customStyle="1" w:styleId="Heading1Char">
    <w:name w:val="Heading 1 Char"/>
    <w:basedOn w:val="DefaultParagraphFont"/>
    <w:link w:val="Heading1"/>
    <w:uiPriority w:val="9"/>
    <w:rsid w:val="00D06B3E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D70E3"/>
    <w:rPr>
      <w:b/>
      <w:color w:val="FF0000"/>
    </w:rPr>
  </w:style>
  <w:style w:type="paragraph" w:styleId="NormalWeb">
    <w:name w:val="Normal (Web)"/>
    <w:basedOn w:val="Normal"/>
    <w:uiPriority w:val="99"/>
    <w:semiHidden/>
    <w:unhideWhenUsed/>
    <w:rsid w:val="00A94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4C98"/>
    <w:rPr>
      <w:rFonts w:ascii="Arial" w:hAnsi="Arial" w:cs="Arial"/>
      <w:b/>
      <w:color w:val="0070C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2AD6"/>
    <w:rPr>
      <w:rFonts w:ascii="Arial" w:hAnsi="Arial" w:cs="Arial"/>
      <w:b/>
      <w:color w:val="0070C0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rsid w:val="00013935"/>
    <w:rPr>
      <w:rFonts w:ascii="Arial" w:hAnsi="Arial" w:cs="Arial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22206"/>
    <w:rPr>
      <w:b/>
    </w:rPr>
  </w:style>
  <w:style w:type="paragraph" w:styleId="BodyText">
    <w:name w:val="Body Text"/>
    <w:basedOn w:val="Normal"/>
    <w:link w:val="BodyTextChar"/>
    <w:uiPriority w:val="99"/>
    <w:unhideWhenUsed/>
    <w:rsid w:val="0060527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05274"/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paragraph" w:styleId="Revision">
    <w:name w:val="Revision"/>
    <w:hidden/>
    <w:uiPriority w:val="99"/>
    <w:semiHidden/>
    <w:rsid w:val="00DD606A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1C25EA"/>
    <w:rPr>
      <w:rFonts w:ascii="Arial" w:hAnsi="Arial" w:cs="Arial"/>
      <w:b/>
    </w:rPr>
  </w:style>
  <w:style w:type="character" w:customStyle="1" w:styleId="Heading8Char">
    <w:name w:val="Heading 8 Char"/>
    <w:basedOn w:val="DefaultParagraphFont"/>
    <w:link w:val="Heading8"/>
    <w:uiPriority w:val="9"/>
    <w:rsid w:val="0067258F"/>
    <w:rPr>
      <w:rFonts w:ascii="Arial" w:hAnsi="Arial" w:cs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56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3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82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04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1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28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DDF4A9-9D61-4E09-9466-B0212FA41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Macdonald</dc:creator>
  <cp:lastModifiedBy>Douglas Eadie</cp:lastModifiedBy>
  <cp:revision>3</cp:revision>
  <cp:lastPrinted>2016-04-12T13:12:00Z</cp:lastPrinted>
  <dcterms:created xsi:type="dcterms:W3CDTF">2020-01-14T11:11:00Z</dcterms:created>
  <dcterms:modified xsi:type="dcterms:W3CDTF">2020-01-14T11:12:00Z</dcterms:modified>
</cp:coreProperties>
</file>